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968" w:rsidRPr="00C95088" w:rsidRDefault="00605968" w:rsidP="0060596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E14F6">
        <w:rPr>
          <w:rFonts w:ascii="Times New Roman" w:hAnsi="Times New Roman"/>
          <w:b/>
          <w:sz w:val="24"/>
          <w:szCs w:val="24"/>
        </w:rPr>
        <w:t>Materials and Methods</w:t>
      </w:r>
    </w:p>
    <w:p w:rsidR="00605968" w:rsidRPr="003850ED" w:rsidRDefault="00605968" w:rsidP="00605968">
      <w:pPr>
        <w:wordWrap/>
        <w:spacing w:line="360" w:lineRule="auto"/>
        <w:rPr>
          <w:rFonts w:ascii="Times New Roman" w:hAnsi="Times New Roman"/>
          <w:b/>
          <w:color w:val="7030A0"/>
          <w:sz w:val="24"/>
          <w:szCs w:val="24"/>
        </w:rPr>
      </w:pPr>
      <w:bookmarkStart w:id="0" w:name="_GoBack"/>
      <w:bookmarkEnd w:id="0"/>
    </w:p>
    <w:p w:rsidR="005F2AA1" w:rsidRDefault="005F2AA1" w:rsidP="005F2AA1">
      <w:pPr>
        <w:wordWrap/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0"/>
          <w:sz w:val="24"/>
          <w:szCs w:val="24"/>
        </w:rPr>
      </w:pPr>
      <w:r w:rsidRPr="00155A8A">
        <w:rPr>
          <w:rFonts w:ascii="Times New Roman" w:hAnsi="Times New Roman"/>
          <w:b/>
          <w:iCs/>
          <w:color w:val="000000" w:themeColor="text1"/>
          <w:kern w:val="0"/>
          <w:sz w:val="24"/>
          <w:szCs w:val="24"/>
        </w:rPr>
        <w:t>Materials</w:t>
      </w:r>
      <w:r w:rsidRPr="005A45F7"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nti-REP</w:t>
      </w:r>
      <w:r w:rsidRPr="00623FB1">
        <w:rPr>
          <w:rFonts w:ascii="Times New Roman" w:hAnsi="Times New Roman"/>
          <w:bCs/>
          <w:sz w:val="24"/>
          <w:szCs w:val="24"/>
        </w:rPr>
        <w:t>1, anti-EGFR, anti-</w:t>
      </w:r>
      <w:r>
        <w:rPr>
          <w:rFonts w:ascii="Times New Roman" w:hAnsi="Times New Roman" w:hint="eastAsia"/>
          <w:bCs/>
          <w:sz w:val="24"/>
          <w:szCs w:val="24"/>
        </w:rPr>
        <w:t>PDGFR</w:t>
      </w:r>
      <w:r w:rsidR="003850ED">
        <w:rPr>
          <w:rFonts w:ascii="Times New Roman" w:hAnsi="Times New Roman" w:hint="eastAsia"/>
          <w:bCs/>
          <w:sz w:val="24"/>
          <w:szCs w:val="24"/>
        </w:rPr>
        <w:t>-</w:t>
      </w:r>
      <w:r w:rsidR="00EB3CF7" w:rsidRPr="00EB3CF7">
        <w:rPr>
          <w:rFonts w:ascii="Symbol" w:hAnsi="Symbol"/>
          <w:bCs/>
          <w:sz w:val="24"/>
          <w:szCs w:val="24"/>
        </w:rPr>
        <w:t></w:t>
      </w:r>
      <w:r w:rsidRPr="00623FB1">
        <w:rPr>
          <w:rFonts w:ascii="Times New Roman" w:hAnsi="Times New Roman"/>
          <w:bCs/>
          <w:sz w:val="24"/>
          <w:szCs w:val="24"/>
        </w:rPr>
        <w:t>, anti-</w:t>
      </w:r>
      <w:r>
        <w:rPr>
          <w:rFonts w:ascii="Times New Roman" w:hAnsi="Times New Roman" w:hint="eastAsia"/>
          <w:bCs/>
          <w:sz w:val="24"/>
          <w:szCs w:val="24"/>
        </w:rPr>
        <w:t>c-Met</w:t>
      </w:r>
      <w:r w:rsidRPr="00623FB1">
        <w:rPr>
          <w:rFonts w:ascii="Times New Roman" w:hAnsi="Times New Roman"/>
          <w:bCs/>
          <w:sz w:val="24"/>
          <w:szCs w:val="24"/>
        </w:rPr>
        <w:t>, anti-</w:t>
      </w:r>
      <w:r>
        <w:rPr>
          <w:rFonts w:ascii="Times New Roman" w:hAnsi="Times New Roman" w:hint="eastAsia"/>
          <w:bCs/>
          <w:sz w:val="24"/>
          <w:szCs w:val="24"/>
        </w:rPr>
        <w:t xml:space="preserve">Rab5, anti-Rab7, anti-Rab11, </w:t>
      </w:r>
      <w:r w:rsidRPr="00366803">
        <w:rPr>
          <w:rFonts w:ascii="Times New Roman" w:hAnsi="Times New Roman" w:hint="eastAsia"/>
          <w:bCs/>
          <w:color w:val="000000" w:themeColor="text1"/>
          <w:sz w:val="24"/>
          <w:szCs w:val="24"/>
        </w:rPr>
        <w:t>Phospho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>-EGFR</w:t>
      </w:r>
      <w:r w:rsidRPr="0036680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antibodies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Y1045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horseradish peroxidase (</w:t>
      </w:r>
      <w:r>
        <w:rPr>
          <w:rFonts w:ascii="Times New Roman" w:hAnsi="Times New Roman"/>
          <w:bCs/>
          <w:sz w:val="24"/>
          <w:szCs w:val="24"/>
        </w:rPr>
        <w:t>HRP</w:t>
      </w:r>
      <w:r>
        <w:rPr>
          <w:rFonts w:ascii="Times New Roman" w:hAnsi="Times New Roman" w:hint="eastAsia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>-conjugated rabbit IgG</w:t>
      </w:r>
      <w:r w:rsidRPr="00623FB1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and HRP-conjugated mouse IgG</w:t>
      </w:r>
      <w:r w:rsidRPr="00623FB1">
        <w:rPr>
          <w:rFonts w:ascii="Times New Roman" w:hAnsi="Times New Roman"/>
          <w:bCs/>
          <w:sz w:val="24"/>
          <w:szCs w:val="24"/>
        </w:rPr>
        <w:t xml:space="preserve"> were purchased from Santa Cruz Biotechnology (Santa Cruz, CA</w:t>
      </w:r>
      <w:r w:rsidRPr="00004536">
        <w:rPr>
          <w:rFonts w:ascii="Times New Roman" w:hAnsi="Times New Roman"/>
          <w:bCs/>
          <w:sz w:val="24"/>
          <w:szCs w:val="24"/>
        </w:rPr>
        <w:t>).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366803">
        <w:rPr>
          <w:rFonts w:ascii="Times New Roman" w:hAnsi="Times New Roman" w:hint="eastAsia"/>
          <w:bCs/>
          <w:color w:val="000000" w:themeColor="text1"/>
          <w:sz w:val="24"/>
          <w:szCs w:val="24"/>
        </w:rPr>
        <w:t>Phospho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>-EGFR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(Y1068) 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antibody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was </w:t>
      </w:r>
      <w:r w:rsidRPr="00366803">
        <w:rPr>
          <w:rFonts w:ascii="Times New Roman" w:hAnsi="Times New Roman"/>
          <w:bCs/>
          <w:color w:val="000000" w:themeColor="text1"/>
          <w:sz w:val="24"/>
          <w:szCs w:val="24"/>
        </w:rPr>
        <w:t>obtained from Invitrogen (Eugene, Oregon)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. A</w:t>
      </w:r>
      <w:r w:rsidRPr="006A78F7">
        <w:rPr>
          <w:rFonts w:ascii="Times New Roman" w:hAnsi="Times New Roman"/>
          <w:bCs/>
          <w:color w:val="000000" w:themeColor="text1"/>
          <w:sz w:val="24"/>
          <w:szCs w:val="24"/>
        </w:rPr>
        <w:t>nti</w:t>
      </w:r>
      <w:r w:rsidRPr="006A78F7">
        <w:rPr>
          <w:rFonts w:ascii="Times New Roman" w:hAnsi="Times New Roman"/>
          <w:color w:val="000000" w:themeColor="text1"/>
          <w:kern w:val="0"/>
          <w:sz w:val="24"/>
          <w:szCs w:val="24"/>
        </w:rPr>
        <w:t>-</w:t>
      </w:r>
      <w:r w:rsidRPr="006A78F7">
        <w:rPr>
          <w:rFonts w:ascii="Times New Roman" w:hAnsi="Times New Roman"/>
          <w:bCs/>
          <w:color w:val="000000" w:themeColor="text1"/>
          <w:sz w:val="24"/>
          <w:szCs w:val="24"/>
        </w:rPr>
        <w:t>STAT3, anti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phospho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-</w:t>
      </w:r>
      <w:r w:rsidRPr="006A78F7">
        <w:rPr>
          <w:rFonts w:ascii="Times New Roman" w:hAnsi="Times New Roman"/>
          <w:bCs/>
          <w:color w:val="000000" w:themeColor="text1"/>
          <w:sz w:val="24"/>
          <w:szCs w:val="24"/>
        </w:rPr>
        <w:t>STAT3 (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Y</w:t>
      </w:r>
      <w:r w:rsidRPr="006A78F7">
        <w:rPr>
          <w:rFonts w:ascii="Times New Roman" w:hAnsi="Times New Roman"/>
          <w:bCs/>
          <w:color w:val="000000" w:themeColor="text1"/>
          <w:sz w:val="24"/>
          <w:szCs w:val="24"/>
        </w:rPr>
        <w:t>705</w:t>
      </w:r>
      <w:r w:rsidRPr="00004536">
        <w:rPr>
          <w:rFonts w:ascii="Times New Roman" w:hAnsi="Times New Roman"/>
          <w:bCs/>
          <w:sz w:val="24"/>
          <w:szCs w:val="24"/>
        </w:rPr>
        <w:t>),</w:t>
      </w:r>
      <w:r w:rsidRPr="006A78F7">
        <w:rPr>
          <w:rFonts w:ascii="Times New Roman" w:hAnsi="Times New Roman"/>
          <w:bCs/>
          <w:color w:val="7030A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KP2, Survivin, Cyclin D1, </w:t>
      </w:r>
      <w:r w:rsidRPr="00291B5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nd </w:t>
      </w:r>
      <w:r w:rsidRPr="006A78F7">
        <w:rPr>
          <w:rFonts w:ascii="Times New Roman" w:hAnsi="Times New Roman"/>
          <w:bCs/>
          <w:color w:val="000000" w:themeColor="text1"/>
          <w:sz w:val="24"/>
          <w:szCs w:val="24"/>
        </w:rPr>
        <w:t>anti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-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>PARP</w:t>
      </w:r>
      <w:r w:rsidRPr="0036680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purchased from Cell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gnaling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T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>echnology (Beverly, MA</w:t>
      </w:r>
      <w:r w:rsidRPr="00F64FB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. </w:t>
      </w:r>
      <w:r w:rsidR="00F64FBE" w:rsidRPr="00F64FBE">
        <w:rPr>
          <w:rFonts w:ascii="Times New Roman" w:hAnsi="Times New Roman"/>
          <w:sz w:val="24"/>
          <w:szCs w:val="24"/>
        </w:rPr>
        <w:t>Anti-HIF-1</w:t>
      </w:r>
      <w:r w:rsidR="00F64FBE" w:rsidRPr="008B67E3">
        <w:rPr>
          <w:rFonts w:ascii="Symbol" w:hAnsi="Symbol"/>
          <w:sz w:val="24"/>
          <w:szCs w:val="24"/>
        </w:rPr>
        <w:t></w:t>
      </w:r>
      <w:r w:rsidR="00F64FBE" w:rsidRPr="00F64FBE">
        <w:rPr>
          <w:rFonts w:ascii="Times New Roman" w:hAnsi="Times New Roman"/>
          <w:sz w:val="24"/>
          <w:szCs w:val="24"/>
        </w:rPr>
        <w:t xml:space="preserve"> antibody was kind gift from Dr. Jong-Wan Park (Seoul National University, </w:t>
      </w:r>
      <w:r w:rsidR="00F64FBE">
        <w:rPr>
          <w:rFonts w:ascii="Times New Roman" w:hAnsi="Times New Roman" w:hint="eastAsia"/>
          <w:sz w:val="24"/>
          <w:szCs w:val="24"/>
        </w:rPr>
        <w:t xml:space="preserve">Seoul, </w:t>
      </w:r>
      <w:r w:rsidR="00F64FBE" w:rsidRPr="00F64FBE">
        <w:rPr>
          <w:rFonts w:ascii="Times New Roman" w:hAnsi="Times New Roman"/>
          <w:sz w:val="24"/>
          <w:szCs w:val="24"/>
        </w:rPr>
        <w:t xml:space="preserve">Korea). </w:t>
      </w:r>
      <w:r w:rsidRPr="00F64FBE">
        <w:rPr>
          <w:rFonts w:ascii="Times New Roman" w:hAnsi="Times New Roman"/>
          <w:color w:val="000000" w:themeColor="text1"/>
          <w:kern w:val="0"/>
          <w:sz w:val="24"/>
          <w:szCs w:val="24"/>
        </w:rPr>
        <w:t>A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>nti-</w:t>
      </w:r>
      <w:r w:rsidRPr="0036680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36680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y</w:t>
      </w:r>
      <w:r w:rsidR="004E6411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, chloroquine, and MG132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4E6411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Pr="00366803">
        <w:rPr>
          <w:rFonts w:ascii="Times New Roman" w:hAnsi="Times New Roman"/>
          <w:color w:val="000000" w:themeColor="text1"/>
          <w:kern w:val="0"/>
          <w:sz w:val="24"/>
          <w:szCs w:val="24"/>
        </w:rPr>
        <w:t>purchased from Sigma-Aldrich Corporation (</w:t>
      </w:r>
      <w:r w:rsidRPr="00366803">
        <w:rPr>
          <w:rFonts w:ascii="Times New Roman" w:hAnsi="Times New Roman"/>
          <w:iCs/>
          <w:color w:val="000000" w:themeColor="text1"/>
          <w:kern w:val="0"/>
          <w:sz w:val="24"/>
          <w:szCs w:val="24"/>
        </w:rPr>
        <w:t xml:space="preserve">St. Louis, MO). </w:t>
      </w:r>
    </w:p>
    <w:p w:rsidR="005F2AA1" w:rsidRPr="005F2AA1" w:rsidRDefault="005F2AA1" w:rsidP="00605968">
      <w:pPr>
        <w:wordWrap/>
        <w:spacing w:line="360" w:lineRule="auto"/>
        <w:rPr>
          <w:rFonts w:ascii="Times New Roman" w:hAnsi="Times New Roman"/>
          <w:b/>
          <w:color w:val="7030A0"/>
          <w:sz w:val="24"/>
          <w:szCs w:val="24"/>
        </w:rPr>
      </w:pPr>
    </w:p>
    <w:p w:rsidR="00667159" w:rsidRPr="00155A8A" w:rsidRDefault="00667159" w:rsidP="00667159">
      <w:pPr>
        <w:wordWrap/>
        <w:adjustRightInd w:val="0"/>
        <w:snapToGrid w:val="0"/>
        <w:spacing w:line="480" w:lineRule="auto"/>
        <w:rPr>
          <w:rFonts w:ascii="Times New Roman" w:hAnsi="Times New Roman"/>
          <w:iCs/>
          <w:kern w:val="0"/>
          <w:sz w:val="24"/>
          <w:szCs w:val="24"/>
        </w:rPr>
      </w:pPr>
      <w:r w:rsidRPr="00155A8A">
        <w:rPr>
          <w:rFonts w:ascii="Times New Roman" w:hAnsi="Times New Roman"/>
          <w:b/>
          <w:iCs/>
          <w:color w:val="000000" w:themeColor="text1"/>
          <w:kern w:val="0"/>
          <w:sz w:val="24"/>
          <w:szCs w:val="24"/>
        </w:rPr>
        <w:t>Cell culture</w:t>
      </w:r>
      <w:r w:rsidRPr="00155A8A">
        <w:rPr>
          <w:rFonts w:ascii="Times New Roman" w:hAnsi="Times New Roman" w:hint="eastAsia"/>
          <w:b/>
          <w:i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H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>uman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 epidermoid carcinoma cell line</w:t>
      </w:r>
      <w:r>
        <w:rPr>
          <w:rFonts w:ascii="Times New Roman" w:hAnsi="Times New Roman"/>
          <w:kern w:val="0"/>
          <w:sz w:val="24"/>
          <w:szCs w:val="24"/>
        </w:rPr>
        <w:t xml:space="preserve"> A43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 xml:space="preserve">human lung cancer cell line A549,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gastric cancer cell lines AGS </w:t>
      </w:r>
      <w:r w:rsidRPr="0038525C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were 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>obtained from the American Type Culture Collection (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ATCC, </w:t>
      </w:r>
      <w:r>
        <w:rPr>
          <w:rFonts w:ascii="Times New Roman" w:eastAsiaTheme="minorEastAsia" w:hAnsi="Times New Roman"/>
          <w:kern w:val="0"/>
          <w:sz w:val="24"/>
          <w:szCs w:val="24"/>
        </w:rPr>
        <w:t>Rockville, MD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>)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SNU638 cells were 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 xml:space="preserve">obtained from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the Korean Cell Line Bank (KCLB, Seoul, Korea). </w:t>
      </w:r>
      <w:r>
        <w:rPr>
          <w:rFonts w:ascii="Times New Roman" w:eastAsiaTheme="minorEastAsia" w:hAnsi="Times New Roman"/>
          <w:kern w:val="0"/>
          <w:sz w:val="24"/>
          <w:szCs w:val="24"/>
        </w:rPr>
        <w:t>A</w:t>
      </w:r>
      <w:r w:rsidRPr="00973EEE">
        <w:rPr>
          <w:rFonts w:ascii="Times New Roman" w:eastAsiaTheme="minorEastAsia" w:hAnsi="Times New Roman"/>
          <w:kern w:val="0"/>
          <w:sz w:val="24"/>
          <w:szCs w:val="24"/>
        </w:rPr>
        <w:t>431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cells were grown in DMEM </w:t>
      </w:r>
      <w:r w:rsidRPr="00612E48">
        <w:rPr>
          <w:rFonts w:ascii="Times New Roman" w:hAnsi="Times New Roman"/>
          <w:kern w:val="0"/>
          <w:sz w:val="24"/>
          <w:szCs w:val="24"/>
        </w:rPr>
        <w:t>(Hyclone</w:t>
      </w:r>
      <w:r>
        <w:rPr>
          <w:rFonts w:ascii="Times New Roman" w:hAnsi="Times New Roman"/>
          <w:sz w:val="24"/>
          <w:szCs w:val="24"/>
        </w:rPr>
        <w:t>, Logan, UT)</w:t>
      </w:r>
      <w:r>
        <w:rPr>
          <w:rFonts w:ascii="Times New Roman" w:hAnsi="Times New Roman" w:hint="eastAsia"/>
          <w:sz w:val="24"/>
          <w:szCs w:val="24"/>
        </w:rPr>
        <w:t xml:space="preserve"> supplemented with 10% FBS </w:t>
      </w:r>
      <w:r w:rsidRPr="00612E48">
        <w:rPr>
          <w:rFonts w:ascii="Times New Roman" w:hAnsi="Times New Roman"/>
          <w:kern w:val="0"/>
          <w:sz w:val="24"/>
          <w:szCs w:val="24"/>
        </w:rPr>
        <w:t>(Hyclone</w:t>
      </w:r>
      <w:r w:rsidRPr="00612E48">
        <w:rPr>
          <w:rFonts w:ascii="Times New Roman" w:hAnsi="Times New Roman"/>
          <w:sz w:val="24"/>
          <w:szCs w:val="24"/>
        </w:rPr>
        <w:t>, Logan, UT</w:t>
      </w:r>
      <w:r w:rsidRPr="00612E48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and AGS cells </w:t>
      </w:r>
      <w:r w:rsidRPr="00612E48">
        <w:rPr>
          <w:rFonts w:ascii="Times New Roman" w:hAnsi="Times New Roman"/>
          <w:kern w:val="0"/>
          <w:sz w:val="24"/>
          <w:szCs w:val="24"/>
        </w:rPr>
        <w:t xml:space="preserve">were grown in </w:t>
      </w:r>
      <w:r>
        <w:rPr>
          <w:rFonts w:ascii="Times New Roman" w:hAnsi="Times New Roman" w:hint="eastAsia"/>
          <w:kern w:val="0"/>
          <w:sz w:val="24"/>
          <w:szCs w:val="24"/>
        </w:rPr>
        <w:t>F-12K</w:t>
      </w:r>
      <w:r w:rsidRPr="0069364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upplemented with 10% FB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A549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91B5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NU638 </w:t>
      </w:r>
      <w:r>
        <w:rPr>
          <w:rFonts w:ascii="Times New Roman" w:hAnsi="Times New Roman" w:hint="eastAsia"/>
          <w:sz w:val="24"/>
          <w:szCs w:val="24"/>
        </w:rPr>
        <w:t xml:space="preserve">cells </w:t>
      </w:r>
      <w:r w:rsidRPr="00612E48">
        <w:rPr>
          <w:rFonts w:ascii="Times New Roman" w:hAnsi="Times New Roman"/>
          <w:kern w:val="0"/>
          <w:sz w:val="24"/>
          <w:szCs w:val="24"/>
        </w:rPr>
        <w:t>were grown in RPMI with L-glutamine (Hyclone</w:t>
      </w:r>
      <w:r>
        <w:rPr>
          <w:rFonts w:ascii="Times New Roman" w:hAnsi="Times New Roman"/>
          <w:sz w:val="24"/>
          <w:szCs w:val="24"/>
        </w:rPr>
        <w:t>, Logan, UT</w:t>
      </w:r>
      <w:r w:rsidRPr="00612E48">
        <w:rPr>
          <w:rFonts w:ascii="Times New Roman" w:hAnsi="Times New Roman"/>
          <w:sz w:val="24"/>
          <w:szCs w:val="24"/>
        </w:rPr>
        <w:t xml:space="preserve">) </w:t>
      </w:r>
      <w:r w:rsidRPr="00612E48">
        <w:rPr>
          <w:rFonts w:ascii="Times New Roman" w:hAnsi="Times New Roman"/>
          <w:kern w:val="0"/>
          <w:sz w:val="24"/>
          <w:szCs w:val="24"/>
        </w:rPr>
        <w:t>supplemented with 10% FBS, 100 units/ml penicillin, 100</w:t>
      </w:r>
      <w:r w:rsidRPr="00612E4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12E48">
        <w:rPr>
          <w:rFonts w:ascii="Symbol" w:hAnsi="Symbol"/>
          <w:kern w:val="0"/>
          <w:sz w:val="24"/>
          <w:szCs w:val="24"/>
        </w:rPr>
        <w:t></w:t>
      </w:r>
      <w:r w:rsidRPr="00612E48">
        <w:rPr>
          <w:rFonts w:ascii="Times New Roman" w:hAnsi="Times New Roman"/>
          <w:kern w:val="0"/>
          <w:sz w:val="24"/>
          <w:szCs w:val="24"/>
        </w:rPr>
        <w:t xml:space="preserve">g/ml streptomycin, and 0.25 </w:t>
      </w:r>
      <w:r w:rsidRPr="00612E48">
        <w:rPr>
          <w:rFonts w:ascii="Symbol" w:hAnsi="Symbol"/>
          <w:kern w:val="0"/>
          <w:sz w:val="24"/>
          <w:szCs w:val="24"/>
        </w:rPr>
        <w:t></w:t>
      </w:r>
      <w:r w:rsidR="007C5AA4">
        <w:rPr>
          <w:rFonts w:ascii="Times New Roman" w:hAnsi="Times New Roman"/>
          <w:kern w:val="0"/>
          <w:sz w:val="24"/>
          <w:szCs w:val="24"/>
        </w:rPr>
        <w:t>g/ml amphotericin B (Antibiotic</w:t>
      </w:r>
      <w:r w:rsidRPr="00612E48">
        <w:rPr>
          <w:rFonts w:ascii="Times New Roman" w:hAnsi="Times New Roman"/>
          <w:kern w:val="0"/>
          <w:sz w:val="24"/>
          <w:szCs w:val="24"/>
        </w:rPr>
        <w:t xml:space="preserve">-Antimycotic, Gibco Laboratories Co., Grand </w:t>
      </w:r>
      <w:r w:rsidRPr="00155A8A">
        <w:rPr>
          <w:rFonts w:ascii="Times New Roman" w:hAnsi="Times New Roman"/>
          <w:color w:val="000000" w:themeColor="text1"/>
          <w:kern w:val="0"/>
          <w:sz w:val="24"/>
          <w:szCs w:val="24"/>
        </w:rPr>
        <w:t>Island, NY) at 37°C in a humidified atmosphrere containing 5% CO</w:t>
      </w:r>
      <w:r w:rsidRPr="00155A8A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155A8A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155A8A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667159" w:rsidRPr="007C5AA4" w:rsidRDefault="00667159" w:rsidP="00853FE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200D0" w:rsidRPr="007E7F53" w:rsidRDefault="002200D0" w:rsidP="002200D0">
      <w:pPr>
        <w:pStyle w:val="Default"/>
        <w:spacing w:line="480" w:lineRule="auto"/>
        <w:jc w:val="both"/>
        <w:rPr>
          <w:i/>
          <w:color w:val="000000" w:themeColor="text1"/>
        </w:rPr>
      </w:pPr>
      <w:r w:rsidRPr="007E7F53">
        <w:rPr>
          <w:rFonts w:eastAsia="AdvP4DF60F" w:hint="eastAsia"/>
          <w:b/>
          <w:color w:val="000000" w:themeColor="text1"/>
        </w:rPr>
        <w:t>Plasmids</w:t>
      </w:r>
      <w:r w:rsidRPr="007E7F53">
        <w:rPr>
          <w:rFonts w:eastAsia="AdvP4DF60F"/>
          <w:b/>
          <w:color w:val="000000" w:themeColor="text1"/>
        </w:rPr>
        <w:t>, siRNA</w:t>
      </w:r>
      <w:r w:rsidRPr="007E7F53">
        <w:rPr>
          <w:rFonts w:eastAsia="AdvP4DF60F" w:hint="eastAsia"/>
          <w:b/>
          <w:color w:val="000000" w:themeColor="text1"/>
        </w:rPr>
        <w:t>s</w:t>
      </w:r>
      <w:r w:rsidRPr="007E7F53">
        <w:rPr>
          <w:rFonts w:eastAsia="AdvP4DF60F"/>
          <w:b/>
          <w:color w:val="000000" w:themeColor="text1"/>
        </w:rPr>
        <w:t xml:space="preserve"> and transfection</w:t>
      </w:r>
      <w:r w:rsidRPr="007E7F53">
        <w:rPr>
          <w:rFonts w:eastAsia="AdvP4DF60F" w:hint="eastAsia"/>
          <w:b/>
          <w:color w:val="000000" w:themeColor="text1"/>
        </w:rPr>
        <w:t xml:space="preserve"> </w:t>
      </w:r>
      <w:r w:rsidRPr="007E7F53">
        <w:rPr>
          <w:rFonts w:hint="eastAsia"/>
          <w:color w:val="000000" w:themeColor="text1"/>
        </w:rPr>
        <w:t>For</w:t>
      </w:r>
      <w:r w:rsidRPr="007E7F53">
        <w:rPr>
          <w:color w:val="000000" w:themeColor="text1"/>
        </w:rPr>
        <w:t xml:space="preserve"> the </w:t>
      </w:r>
      <w:r w:rsidRPr="007E7F53">
        <w:rPr>
          <w:rFonts w:hint="eastAsia"/>
          <w:color w:val="000000" w:themeColor="text1"/>
        </w:rPr>
        <w:t xml:space="preserve">construction of human </w:t>
      </w:r>
      <w:r w:rsidRPr="007E7F53">
        <w:rPr>
          <w:color w:val="000000" w:themeColor="text1"/>
        </w:rPr>
        <w:t xml:space="preserve">full length </w:t>
      </w:r>
      <w:r w:rsidRPr="007E7F53">
        <w:rPr>
          <w:rFonts w:hint="eastAsia"/>
          <w:color w:val="000000" w:themeColor="text1"/>
        </w:rPr>
        <w:t>REP</w:t>
      </w:r>
      <w:r w:rsidR="005B0522" w:rsidRPr="007E7F53">
        <w:rPr>
          <w:color w:val="000000" w:themeColor="text1"/>
        </w:rPr>
        <w:t>1</w:t>
      </w:r>
      <w:r w:rsidRPr="007E7F53">
        <w:rPr>
          <w:color w:val="000000" w:themeColor="text1"/>
        </w:rPr>
        <w:t xml:space="preserve">, </w:t>
      </w:r>
      <w:r w:rsidRPr="007E7F53">
        <w:rPr>
          <w:rFonts w:hint="eastAsia"/>
          <w:i/>
          <w:color w:val="000000" w:themeColor="text1"/>
        </w:rPr>
        <w:t>CHM</w:t>
      </w:r>
      <w:r w:rsidRPr="007E7F53">
        <w:rPr>
          <w:rFonts w:hint="eastAsia"/>
          <w:color w:val="000000" w:themeColor="text1"/>
        </w:rPr>
        <w:t xml:space="preserve"> gene were amplified from </w:t>
      </w:r>
      <w:r w:rsidRPr="007E7F53">
        <w:rPr>
          <w:color w:val="000000" w:themeColor="text1"/>
        </w:rPr>
        <w:t>H</w:t>
      </w:r>
      <w:r w:rsidRPr="007E7F53">
        <w:rPr>
          <w:rFonts w:hint="eastAsia"/>
          <w:color w:val="000000" w:themeColor="text1"/>
        </w:rPr>
        <w:t>ela cell</w:t>
      </w:r>
      <w:r w:rsidRPr="007E7F53">
        <w:rPr>
          <w:color w:val="000000" w:themeColor="text1"/>
        </w:rPr>
        <w:t xml:space="preserve"> cDNA </w:t>
      </w:r>
      <w:r w:rsidRPr="007E7F53">
        <w:rPr>
          <w:rFonts w:hint="eastAsia"/>
          <w:color w:val="000000" w:themeColor="text1"/>
        </w:rPr>
        <w:t xml:space="preserve">using </w:t>
      </w:r>
      <w:r w:rsidRPr="007E7F53">
        <w:rPr>
          <w:color w:val="000000" w:themeColor="text1"/>
        </w:rPr>
        <w:t>primers</w:t>
      </w:r>
      <w:r w:rsidRPr="007E7F53">
        <w:rPr>
          <w:rFonts w:hint="eastAsia"/>
          <w:color w:val="000000" w:themeColor="text1"/>
        </w:rPr>
        <w:t xml:space="preserve"> (</w:t>
      </w:r>
      <w:r w:rsidRPr="007E7F53">
        <w:rPr>
          <w:color w:val="000000" w:themeColor="text1"/>
        </w:rPr>
        <w:t>5’- CCATCGATTATGGCGGATACTCTCCCTTCG-3’ and</w:t>
      </w:r>
      <w:r w:rsidRPr="007E7F53">
        <w:rPr>
          <w:rFonts w:hint="eastAsia"/>
          <w:color w:val="000000" w:themeColor="text1"/>
        </w:rPr>
        <w:t xml:space="preserve"> </w:t>
      </w:r>
      <w:r w:rsidRPr="007E7F53">
        <w:rPr>
          <w:color w:val="000000" w:themeColor="text1"/>
        </w:rPr>
        <w:t>5’</w:t>
      </w:r>
      <w:r w:rsidRPr="007E7F53">
        <w:rPr>
          <w:rFonts w:hint="eastAsia"/>
          <w:color w:val="000000" w:themeColor="text1"/>
        </w:rPr>
        <w:t xml:space="preserve"> </w:t>
      </w:r>
      <w:r w:rsidRPr="007E7F53">
        <w:rPr>
          <w:color w:val="000000" w:themeColor="text1"/>
        </w:rPr>
        <w:t>–</w:t>
      </w:r>
      <w:r w:rsidRPr="007E7F53">
        <w:rPr>
          <w:color w:val="000000" w:themeColor="text1"/>
        </w:rPr>
        <w:lastRenderedPageBreak/>
        <w:t>GTAGGCGCGCCTTCAGAGGACTCCTCTAGGTT-3’</w:t>
      </w:r>
      <w:r w:rsidRPr="007E7F53">
        <w:rPr>
          <w:rFonts w:hint="eastAsia"/>
          <w:color w:val="000000" w:themeColor="text1"/>
        </w:rPr>
        <w:t xml:space="preserve">). The PCR products were myc tagged and inserted </w:t>
      </w:r>
      <w:r w:rsidRPr="007E7F53">
        <w:rPr>
          <w:color w:val="000000" w:themeColor="text1"/>
        </w:rPr>
        <w:t xml:space="preserve">into the Cla1 and Asc1 site of pCS4+ vectors, </w:t>
      </w:r>
      <w:r w:rsidRPr="007E7F53">
        <w:rPr>
          <w:rFonts w:hint="eastAsia"/>
          <w:color w:val="000000" w:themeColor="text1"/>
        </w:rPr>
        <w:t xml:space="preserve">kindly </w:t>
      </w:r>
      <w:r w:rsidRPr="007E7F53">
        <w:rPr>
          <w:color w:val="000000" w:themeColor="text1"/>
          <w:lang w:val="en"/>
        </w:rPr>
        <w:t xml:space="preserve">provided by </w:t>
      </w:r>
      <w:r w:rsidRPr="007E7F53">
        <w:rPr>
          <w:rFonts w:hint="eastAsia"/>
          <w:color w:val="000000" w:themeColor="text1"/>
          <w:lang w:val="en"/>
        </w:rPr>
        <w:t xml:space="preserve">Dr. </w:t>
      </w:r>
      <w:r w:rsidRPr="007E7F53">
        <w:rPr>
          <w:color w:val="000000" w:themeColor="text1"/>
          <w:lang w:val="en"/>
        </w:rPr>
        <w:t>Chang-Yeol Yeo</w:t>
      </w:r>
      <w:r w:rsidRPr="007E7F53">
        <w:rPr>
          <w:rFonts w:hint="eastAsia"/>
          <w:color w:val="000000" w:themeColor="text1"/>
          <w:lang w:val="en"/>
        </w:rPr>
        <w:t xml:space="preserve"> (Ewha Womans University, Korea)</w:t>
      </w:r>
      <w:r w:rsidRPr="007E7F53">
        <w:rPr>
          <w:color w:val="000000" w:themeColor="text1"/>
        </w:rPr>
        <w:t xml:space="preserve">. </w:t>
      </w:r>
      <w:r w:rsidRPr="007E7F53">
        <w:rPr>
          <w:rFonts w:eastAsia="AdvP4DF60E" w:hint="eastAsia"/>
          <w:color w:val="000000" w:themeColor="text1"/>
        </w:rPr>
        <w:t xml:space="preserve">Reverse transfection of siRNA duplexes into cells was performed using lipofectamine RNAimax </w:t>
      </w:r>
      <w:r w:rsidRPr="007E7F53">
        <w:rPr>
          <w:rFonts w:eastAsia="AdvP4DF60E"/>
          <w:color w:val="000000" w:themeColor="text1"/>
        </w:rPr>
        <w:t xml:space="preserve">(Invitrogen, </w:t>
      </w:r>
      <w:r w:rsidRPr="007E7F53">
        <w:rPr>
          <w:color w:val="000000" w:themeColor="text1"/>
          <w:shd w:val="clear" w:color="auto" w:fill="FFFFFF"/>
        </w:rPr>
        <w:t>Carlsbad, CA</w:t>
      </w:r>
      <w:r w:rsidRPr="007E7F53">
        <w:rPr>
          <w:rFonts w:hint="eastAsia"/>
          <w:color w:val="000000" w:themeColor="text1"/>
          <w:shd w:val="clear" w:color="auto" w:fill="FFFFFF"/>
        </w:rPr>
        <w:t>)</w:t>
      </w:r>
      <w:r w:rsidRPr="007E7F53">
        <w:rPr>
          <w:rFonts w:eastAsia="AdvP4DF60E" w:hint="eastAsia"/>
          <w:color w:val="000000" w:themeColor="text1"/>
        </w:rPr>
        <w:t xml:space="preserve"> and transfection of plasmid into cells was reversely performed using lipofectamine 2000 (Invitrogen, </w:t>
      </w:r>
      <w:r w:rsidRPr="007E7F53">
        <w:rPr>
          <w:color w:val="000000" w:themeColor="text1"/>
          <w:shd w:val="clear" w:color="auto" w:fill="FFFFFF"/>
        </w:rPr>
        <w:t>Carlsbad, CA</w:t>
      </w:r>
      <w:r w:rsidRPr="007E7F53">
        <w:rPr>
          <w:rFonts w:hint="eastAsia"/>
          <w:color w:val="000000" w:themeColor="text1"/>
          <w:shd w:val="clear" w:color="auto" w:fill="FFFFFF"/>
        </w:rPr>
        <w:t>)</w:t>
      </w:r>
      <w:r w:rsidRPr="007E7F53">
        <w:rPr>
          <w:rFonts w:eastAsia="AdvP4DF60E" w:hint="eastAsia"/>
          <w:color w:val="000000" w:themeColor="text1"/>
        </w:rPr>
        <w:t xml:space="preserve"> as described by the manufacturer. Sequence of</w:t>
      </w:r>
      <w:r w:rsidRPr="007E7F53" w:rsidDel="003A437E">
        <w:rPr>
          <w:rFonts w:eastAsia="AdvP4DF60E" w:hint="eastAsia"/>
          <w:color w:val="000000" w:themeColor="text1"/>
        </w:rPr>
        <w:t xml:space="preserve"> </w:t>
      </w:r>
      <w:r w:rsidRPr="007E7F53">
        <w:rPr>
          <w:rFonts w:eastAsia="AdvP4DF60E" w:hint="eastAsia"/>
          <w:color w:val="000000" w:themeColor="text1"/>
        </w:rPr>
        <w:t>siRNA for the negative control (NC) was 5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>-CCUACGCCACCAAUUUCGU-3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 xml:space="preserve"> (Bioneer, Korea). Sequences </w:t>
      </w:r>
      <w:r w:rsidR="00AE171C" w:rsidRPr="007E7F53">
        <w:rPr>
          <w:rFonts w:eastAsia="AdvP4DF60E" w:hint="eastAsia"/>
          <w:color w:val="000000" w:themeColor="text1"/>
        </w:rPr>
        <w:t xml:space="preserve">of siRNA for </w:t>
      </w:r>
      <w:r w:rsidR="00DE1960" w:rsidRPr="007E7F53">
        <w:rPr>
          <w:rFonts w:eastAsia="AdvP4DF60E" w:hint="eastAsia"/>
          <w:color w:val="000000" w:themeColor="text1"/>
        </w:rPr>
        <w:t>REP1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 xml:space="preserve">1 and </w:t>
      </w:r>
      <w:r w:rsidR="00AE171C" w:rsidRPr="007E7F53">
        <w:rPr>
          <w:rFonts w:eastAsia="AdvP4DF60E" w:hint="eastAsia"/>
          <w:color w:val="000000" w:themeColor="text1"/>
        </w:rPr>
        <w:t>-</w:t>
      </w:r>
      <w:r w:rsidRPr="007E7F53">
        <w:rPr>
          <w:rFonts w:eastAsia="AdvP4DF60E" w:hint="eastAsia"/>
          <w:color w:val="000000" w:themeColor="text1"/>
        </w:rPr>
        <w:t>2 were 5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>-CCGGAGAGUUCUGCAUGUU-3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 xml:space="preserve"> and 5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>-GCAUGAAAGGCACCUAUUU -3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 xml:space="preserve">, </w:t>
      </w:r>
      <w:r w:rsidRPr="007E7F53">
        <w:rPr>
          <w:rFonts w:eastAsia="AdvP4DF60E"/>
          <w:color w:val="000000" w:themeColor="text1"/>
        </w:rPr>
        <w:t>respectively</w:t>
      </w:r>
      <w:r w:rsidRPr="007E7F53">
        <w:rPr>
          <w:rFonts w:eastAsia="AdvP4DF60E" w:hint="eastAsia"/>
          <w:color w:val="000000" w:themeColor="text1"/>
        </w:rPr>
        <w:t xml:space="preserve">. The sequence </w:t>
      </w:r>
      <w:r w:rsidR="00AE171C" w:rsidRPr="007E7F53">
        <w:rPr>
          <w:rFonts w:eastAsia="AdvP4DF60E" w:hint="eastAsia"/>
          <w:color w:val="000000" w:themeColor="text1"/>
        </w:rPr>
        <w:t xml:space="preserve">of siRNA </w:t>
      </w:r>
      <w:r w:rsidRPr="007E7F53">
        <w:rPr>
          <w:rFonts w:eastAsia="AdvP4DF60E" w:hint="eastAsia"/>
          <w:color w:val="000000" w:themeColor="text1"/>
        </w:rPr>
        <w:t xml:space="preserve">for </w:t>
      </w:r>
      <w:r w:rsidR="00DE1960" w:rsidRPr="007E7F53">
        <w:rPr>
          <w:rFonts w:eastAsia="AdvP4DF60E" w:hint="eastAsia"/>
          <w:color w:val="000000" w:themeColor="text1"/>
        </w:rPr>
        <w:t xml:space="preserve">EGFR and </w:t>
      </w:r>
      <w:r w:rsidRPr="007E7F53">
        <w:rPr>
          <w:rFonts w:eastAsia="AdvP4DF60E" w:hint="eastAsia"/>
          <w:color w:val="000000" w:themeColor="text1"/>
        </w:rPr>
        <w:t>STAT3 was 5</w:t>
      </w:r>
      <w:r w:rsidRPr="007E7F53">
        <w:rPr>
          <w:rFonts w:eastAsia="AdvP4DF60E"/>
          <w:color w:val="000000" w:themeColor="text1"/>
        </w:rPr>
        <w:t>’</w:t>
      </w:r>
      <w:r w:rsidRPr="007E7F53">
        <w:rPr>
          <w:rFonts w:eastAsia="AdvP4DF60E" w:hint="eastAsia"/>
          <w:color w:val="000000" w:themeColor="text1"/>
        </w:rPr>
        <w:t>-</w:t>
      </w:r>
      <w:r w:rsidRPr="007E7F53">
        <w:rPr>
          <w:color w:val="000000" w:themeColor="text1"/>
        </w:rPr>
        <w:t xml:space="preserve"> </w:t>
      </w:r>
      <w:r w:rsidR="00E30C68" w:rsidRPr="007E7F53">
        <w:rPr>
          <w:color w:val="000000" w:themeColor="text1"/>
        </w:rPr>
        <w:t>GAUCCACAGGAACUGGAUA</w:t>
      </w:r>
      <w:r w:rsidRPr="007E7F53">
        <w:rPr>
          <w:rFonts w:eastAsia="AdvP4DF60E" w:hint="eastAsia"/>
          <w:color w:val="000000" w:themeColor="text1"/>
        </w:rPr>
        <w:t>-3</w:t>
      </w:r>
      <w:r w:rsidRPr="007E7F53">
        <w:rPr>
          <w:rFonts w:eastAsia="AdvP4DF60E"/>
          <w:color w:val="000000" w:themeColor="text1"/>
        </w:rPr>
        <w:t>’</w:t>
      </w:r>
      <w:r w:rsidR="008729CA" w:rsidRPr="007E7F53">
        <w:rPr>
          <w:rFonts w:eastAsia="AdvP4DF60E" w:hint="eastAsia"/>
          <w:color w:val="000000" w:themeColor="text1"/>
        </w:rPr>
        <w:t xml:space="preserve"> (Bioneer, Korea)</w:t>
      </w:r>
      <w:r w:rsidR="00DE1960" w:rsidRPr="007E7F53">
        <w:rPr>
          <w:rFonts w:eastAsia="AdvP4DF60E" w:hint="eastAsia"/>
          <w:color w:val="000000" w:themeColor="text1"/>
        </w:rPr>
        <w:t xml:space="preserve"> and 5</w:t>
      </w:r>
      <w:r w:rsidR="00DE1960" w:rsidRPr="007E7F53">
        <w:rPr>
          <w:rFonts w:eastAsia="AdvP4DF60E"/>
          <w:color w:val="000000" w:themeColor="text1"/>
        </w:rPr>
        <w:t>’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E30C68" w:rsidRPr="007E7F53">
        <w:rPr>
          <w:color w:val="000000" w:themeColor="text1"/>
        </w:rPr>
        <w:t xml:space="preserve"> </w:t>
      </w:r>
      <w:r w:rsidR="00E30C68" w:rsidRPr="007E7F53">
        <w:rPr>
          <w:rFonts w:eastAsia="AdvP4DF60E"/>
          <w:color w:val="000000" w:themeColor="text1"/>
        </w:rPr>
        <w:t>CCUGCAAGAGUCGAAUGUUCUCUAU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>3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, respectively.</w:t>
      </w:r>
      <w:hyperlink w:anchor="_ENREF_1" w:tooltip="Minegishi, 2007 #233" w:history="1">
        <w:r w:rsidR="00B1759B" w:rsidRPr="007E7F53">
          <w:rPr>
            <w:rFonts w:eastAsia="AdvP4DF60E"/>
            <w:color w:val="000000" w:themeColor="text1"/>
          </w:rPr>
          <w:fldChar w:fldCharType="begin">
            <w:fldData xml:space="preserve">PEVuZE5vdGU+PENpdGU+PEF1dGhvcj5NaW5lZ2lzaGk8L0F1dGhvcj48WWVhcj4yMDA3PC9ZZWFy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xMDU4LTYyPC9wYWdlcz48dm9sdW1lPjQ0ODwvdm9s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</w:fldData>
          </w:fldChar>
        </w:r>
        <w:r w:rsidR="00B1759B" w:rsidRPr="007E7F53">
          <w:rPr>
            <w:rFonts w:eastAsia="AdvP4DF60E"/>
            <w:color w:val="000000" w:themeColor="text1"/>
          </w:rPr>
          <w:instrText xml:space="preserve"> ADDIN EN.CITE </w:instrText>
        </w:r>
        <w:r w:rsidR="00B1759B" w:rsidRPr="007E7F53">
          <w:rPr>
            <w:rFonts w:eastAsia="AdvP4DF60E"/>
            <w:color w:val="000000" w:themeColor="text1"/>
          </w:rPr>
          <w:fldChar w:fldCharType="begin">
            <w:fldData xml:space="preserve">PEVuZE5vdGU+PENpdGU+PEF1dGhvcj5NaW5lZ2lzaGk8L0F1dGhvcj48WWVhcj4yMDA3PC9ZZWFy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xMDU4LTYyPC9wYWdlcz48dm9sdW1lPjQ0ODwvdm9s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</w:fldData>
          </w:fldChar>
        </w:r>
        <w:r w:rsidR="00B1759B" w:rsidRPr="007E7F53">
          <w:rPr>
            <w:rFonts w:eastAsia="AdvP4DF60E"/>
            <w:color w:val="000000" w:themeColor="text1"/>
          </w:rPr>
          <w:instrText xml:space="preserve"> ADDIN EN.CITE.DATA </w:instrText>
        </w:r>
        <w:r w:rsidR="00B1759B" w:rsidRPr="007E7F53">
          <w:rPr>
            <w:rFonts w:eastAsia="AdvP4DF60E"/>
            <w:color w:val="000000" w:themeColor="text1"/>
          </w:rPr>
        </w:r>
        <w:r w:rsidR="00B1759B" w:rsidRPr="007E7F53">
          <w:rPr>
            <w:rFonts w:eastAsia="AdvP4DF60E"/>
            <w:color w:val="000000" w:themeColor="text1"/>
          </w:rPr>
          <w:fldChar w:fldCharType="end"/>
        </w:r>
        <w:r w:rsidR="00B1759B" w:rsidRPr="007E7F53">
          <w:rPr>
            <w:rFonts w:eastAsia="AdvP4DF60E"/>
            <w:color w:val="000000" w:themeColor="text1"/>
          </w:rPr>
        </w:r>
        <w:r w:rsidR="00B1759B" w:rsidRPr="007E7F53">
          <w:rPr>
            <w:rFonts w:eastAsia="AdvP4DF60E"/>
            <w:color w:val="000000" w:themeColor="text1"/>
          </w:rPr>
          <w:fldChar w:fldCharType="separate"/>
        </w:r>
        <w:r w:rsidR="00B1759B" w:rsidRPr="007E7F53">
          <w:rPr>
            <w:rFonts w:eastAsia="AdvP4DF60E"/>
            <w:noProof/>
            <w:color w:val="000000" w:themeColor="text1"/>
            <w:vertAlign w:val="superscript"/>
          </w:rPr>
          <w:t>1</w:t>
        </w:r>
        <w:r w:rsidR="00B1759B" w:rsidRPr="007E7F53">
          <w:rPr>
            <w:rFonts w:eastAsia="AdvP4DF60E"/>
            <w:color w:val="000000" w:themeColor="text1"/>
          </w:rPr>
          <w:fldChar w:fldCharType="end"/>
        </w:r>
      </w:hyperlink>
      <w:r w:rsidR="00DE1960" w:rsidRPr="007E7F53">
        <w:rPr>
          <w:rFonts w:eastAsia="AdvP4DF60E" w:hint="eastAsia"/>
          <w:color w:val="000000" w:themeColor="text1"/>
        </w:rPr>
        <w:t xml:space="preserve"> The sequence</w:t>
      </w:r>
      <w:r w:rsidR="00AE171C" w:rsidRPr="007E7F53">
        <w:rPr>
          <w:rFonts w:eastAsia="AdvP4DF60E" w:hint="eastAsia"/>
          <w:color w:val="000000" w:themeColor="text1"/>
        </w:rPr>
        <w:t xml:space="preserve"> of siRNA</w:t>
      </w:r>
      <w:r w:rsidR="00DE1960" w:rsidRPr="007E7F53">
        <w:rPr>
          <w:rFonts w:eastAsia="AdvP4DF60E" w:hint="eastAsia"/>
          <w:color w:val="000000" w:themeColor="text1"/>
        </w:rPr>
        <w:t xml:space="preserve"> for Rab7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 xml:space="preserve">1 and 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>2 were 5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-GUCUAGUUCCCUUCUGUGU-3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 xml:space="preserve"> and 5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-ACAGAUCUGUCCUAGUGAU-3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 xml:space="preserve"> respectively</w:t>
      </w:r>
      <w:r w:rsidR="008729CA" w:rsidRPr="007E7F53">
        <w:rPr>
          <w:rFonts w:eastAsia="AdvP4DF60E" w:hint="eastAsia"/>
          <w:color w:val="000000" w:themeColor="text1"/>
        </w:rPr>
        <w:t xml:space="preserve"> (Bioneer, Korea)</w:t>
      </w:r>
      <w:r w:rsidR="00DE1960" w:rsidRPr="007E7F53">
        <w:rPr>
          <w:rFonts w:eastAsia="AdvP4DF60E" w:hint="eastAsia"/>
          <w:color w:val="000000" w:themeColor="text1"/>
        </w:rPr>
        <w:t xml:space="preserve">. The sequence </w:t>
      </w:r>
      <w:r w:rsidR="00AE171C" w:rsidRPr="007E7F53">
        <w:rPr>
          <w:rFonts w:eastAsia="AdvP4DF60E" w:hint="eastAsia"/>
          <w:color w:val="000000" w:themeColor="text1"/>
        </w:rPr>
        <w:t xml:space="preserve">of siRNA </w:t>
      </w:r>
      <w:r w:rsidR="00DE1960" w:rsidRPr="007E7F53">
        <w:rPr>
          <w:rFonts w:eastAsia="AdvP4DF60E" w:hint="eastAsia"/>
          <w:color w:val="000000" w:themeColor="text1"/>
        </w:rPr>
        <w:t>for m</w:t>
      </w:r>
      <w:r w:rsidR="00AE171C" w:rsidRPr="007E7F53">
        <w:rPr>
          <w:rFonts w:eastAsia="AdvP4DF60E" w:hint="eastAsia"/>
          <w:color w:val="000000" w:themeColor="text1"/>
        </w:rPr>
        <w:t xml:space="preserve">ouse </w:t>
      </w:r>
      <w:r w:rsidR="00DE1960" w:rsidRPr="007E7F53">
        <w:rPr>
          <w:rFonts w:eastAsia="AdvP4DF60E" w:hint="eastAsia"/>
          <w:color w:val="000000" w:themeColor="text1"/>
        </w:rPr>
        <w:t>REP1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 xml:space="preserve">1 and </w:t>
      </w:r>
      <w:r w:rsidR="00AE171C" w:rsidRPr="007E7F53">
        <w:rPr>
          <w:rFonts w:eastAsia="AdvP4DF60E" w:hint="eastAsia"/>
          <w:color w:val="000000" w:themeColor="text1"/>
        </w:rPr>
        <w:t>-</w:t>
      </w:r>
      <w:r w:rsidR="00DE1960" w:rsidRPr="007E7F53">
        <w:rPr>
          <w:rFonts w:eastAsia="AdvP4DF60E" w:hint="eastAsia"/>
          <w:color w:val="000000" w:themeColor="text1"/>
        </w:rPr>
        <w:t>2 were 5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-GGAUUUGCACAAAGAUGUU-3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 xml:space="preserve"> and 5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-CCAUCCCGAUGAGUACAAA-3</w:t>
      </w:r>
      <w:r w:rsidR="00DE1960" w:rsidRPr="007E7F53">
        <w:rPr>
          <w:rFonts w:eastAsia="AdvP4DF60E"/>
          <w:color w:val="000000" w:themeColor="text1"/>
        </w:rPr>
        <w:t>’</w:t>
      </w:r>
      <w:r w:rsidR="00DE1960" w:rsidRPr="007E7F53">
        <w:rPr>
          <w:rFonts w:eastAsia="AdvP4DF60E" w:hint="eastAsia"/>
          <w:color w:val="000000" w:themeColor="text1"/>
        </w:rPr>
        <w:t>, respectively</w:t>
      </w:r>
      <w:r w:rsidR="0079553C" w:rsidRPr="007E7F53">
        <w:rPr>
          <w:rFonts w:eastAsia="AdvP4DF60E" w:hint="eastAsia"/>
          <w:color w:val="000000" w:themeColor="text1"/>
        </w:rPr>
        <w:t>.</w:t>
      </w:r>
      <w:r w:rsidR="00B1759B" w:rsidRPr="007E7F53">
        <w:rPr>
          <w:color w:val="000000" w:themeColor="text1"/>
        </w:rPr>
        <w:t xml:space="preserve"> </w:t>
      </w:r>
      <w:hyperlink w:anchor="_ENREF_1" w:tooltip="Minegishi, 2007 #31" w:history="1"/>
      <w:hyperlink w:anchor="_ENREF_44" w:tooltip="Minegishi, 2007 #31" w:history="1"/>
    </w:p>
    <w:p w:rsidR="002200D0" w:rsidRPr="007E7F53" w:rsidRDefault="002200D0" w:rsidP="00853FE9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5968" w:rsidRPr="007E7F53" w:rsidRDefault="003C59F3" w:rsidP="00853FE9">
      <w:pPr>
        <w:spacing w:line="480" w:lineRule="auto"/>
        <w:rPr>
          <w:rFonts w:eastAsia="Times New Roman" w:hAnsiTheme="minorHAnsi" w:cs="맑은 고딕"/>
          <w:color w:val="000000" w:themeColor="text1"/>
          <w:kern w:val="1"/>
          <w:szCs w:val="20"/>
        </w:rPr>
      </w:pPr>
      <w:r w:rsidRPr="007E7F5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M</w:t>
      </w:r>
      <w:r w:rsidR="00605968" w:rsidRPr="007E7F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intenance, immunostaining, </w:t>
      </w:r>
      <w:r w:rsidRPr="007E7F5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and </w:t>
      </w:r>
      <w:r w:rsidR="00605968" w:rsidRPr="007E7F53">
        <w:rPr>
          <w:rFonts w:ascii="Times New Roman" w:hAnsi="Times New Roman"/>
          <w:b/>
          <w:bCs/>
          <w:color w:val="000000" w:themeColor="text1"/>
          <w:sz w:val="24"/>
          <w:szCs w:val="24"/>
        </w:rPr>
        <w:t>TUNEL assay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of </w:t>
      </w:r>
      <w:r w:rsidR="00CB298E" w:rsidRPr="007E7F5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z</w:t>
      </w:r>
      <w:r w:rsidRPr="007E7F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brafish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Wild-type</w:t>
      </w:r>
      <w:r w:rsidR="00D979C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WT)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zebrafish (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</w:rPr>
        <w:t>danio rerio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) and 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nescence (eva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</w:rPr>
        <w:t>)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mutant zebrafish were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>maintained in accordance with accepted standard procedures approved by the IACUC at National Cancer Center in Korea</w:t>
      </w:r>
      <w:r w:rsidR="00ED2BC5" w:rsidRPr="007E7F53">
        <w:rPr>
          <w:rFonts w:ascii="Times New Roman" w:hAnsi="Times New Roman" w:hint="eastAsia"/>
          <w:color w:val="000000" w:themeColor="text1"/>
          <w:sz w:val="24"/>
          <w:szCs w:val="24"/>
          <w:lang w:val="en"/>
        </w:rPr>
        <w:t>.</w:t>
      </w:r>
      <w:r w:rsidR="00614BB0" w:rsidRPr="007E7F53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"/>
        </w:rPr>
        <w:t xml:space="preserve">2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For positional cloning, the 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heterozygous mutants were mated with wild-type India or TL zebrafish to generate F1 families. The F2 generation homozygous 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="00605968"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rk10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mutant embryos were selected by morphological criteria and their genomic DNA </w:t>
      </w:r>
      <w:r w:rsidR="00605968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as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used for segregation analysis with SSLP (</w:t>
      </w:r>
      <w:r w:rsidR="00605968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mple sequence</w:t>
      </w:r>
      <w:r w:rsidR="00605968" w:rsidRPr="007E7F53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ength polymorphism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ED2BC5" w:rsidRPr="007E7F53">
        <w:rPr>
          <w:rFonts w:ascii="Times New Roman" w:hAnsi="Times New Roman"/>
          <w:color w:val="000000" w:themeColor="text1"/>
          <w:sz w:val="24"/>
          <w:szCs w:val="24"/>
        </w:rPr>
        <w:t>markers as described previously</w:t>
      </w:r>
      <w:r w:rsidR="00ED2BC5" w:rsidRPr="007E7F5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hyperlink w:anchor="_ENREF_1" w:tooltip="Yabe, 2003 #229" w:history="1">
        <w:r w:rsidR="00614BB0" w:rsidRPr="007E7F53">
          <w:rPr>
            <w:rFonts w:ascii="Times New Roman" w:hAnsi="Times New Roman" w:hint="eastAsia"/>
            <w:color w:val="000000" w:themeColor="text1"/>
            <w:sz w:val="24"/>
            <w:szCs w:val="24"/>
            <w:vertAlign w:val="superscript"/>
          </w:rPr>
          <w:t>3</w:t>
        </w:r>
      </w:hyperlink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>For whole mount</w:t>
      </w:r>
      <w:r w:rsidR="00853FE9" w:rsidRPr="007E7F53">
        <w:rPr>
          <w:rFonts w:ascii="Times New Roman" w:hint="eastAsia"/>
          <w:color w:val="000000" w:themeColor="text1"/>
          <w:sz w:val="24"/>
          <w:szCs w:val="24"/>
          <w:lang w:val="en"/>
        </w:rPr>
        <w:t xml:space="preserve"> </w:t>
      </w:r>
      <w:r w:rsidR="00853FE9" w:rsidRPr="007E7F53">
        <w:rPr>
          <w:rFonts w:ascii="Times New Roman" w:eastAsia="Times New Roman" w:hAnsiTheme="minorHAnsi" w:cs="맑은 고딕"/>
          <w:color w:val="000000" w:themeColor="text1"/>
          <w:kern w:val="1"/>
          <w:sz w:val="24"/>
          <w:szCs w:val="24"/>
          <w:lang w:val="en"/>
        </w:rPr>
        <w:t>histological analysis</w:t>
      </w:r>
      <w:r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,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zebrafish embryos were incubated with 0.006% phenylthiourea at 12 hpf (hours post fertilization) to prevent pigmentation until 5 dpf (days post fertilization).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After fixation in 4% paraformaldehyde (PFA) overnight at 4°C, the embryos were washed three times with PBS and followed by 100% methanol immersion at -20°C. The embryos were then rehydrated and treated with proteinase K (10 </w:t>
      </w:r>
      <w:r w:rsidR="00605968" w:rsidRPr="007E7F53">
        <w:rPr>
          <w:rFonts w:ascii="Symbol" w:hAnsi="Symbol"/>
          <w:color w:val="000000" w:themeColor="text1"/>
          <w:sz w:val="24"/>
          <w:szCs w:val="24"/>
        </w:rPr>
        <w:t>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g/mL) for 30 min at room temperature. TUNEL assays were performed with</w:t>
      </w:r>
      <w:r w:rsidR="00605968" w:rsidRPr="007E7F53">
        <w:rPr>
          <w:rFonts w:ascii="Times New Roman" w:hAnsi="Times New Roman"/>
          <w:color w:val="000000" w:themeColor="text1"/>
          <w:kern w:val="36"/>
          <w:sz w:val="24"/>
          <w:szCs w:val="24"/>
        </w:rPr>
        <w:t xml:space="preserve"> DeadEnd™ Colorimetric TUNEL System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(G7360, Promega) according to manufacturer’s instructions.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For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immunostaining of sections,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zebrafish embryos were fixed in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4% PFA overnight at 4°C, and rehydrated progressively (75%, 50%, 25%, and 0% of methanol in PBS). The specimens were immersed progressively (5%, 10%, 20%, and 30% of sucrose in PBS) at 4 °C, frozen in OCT compound (Tissue-Tek</w:t>
      </w:r>
      <w:r w:rsidR="00605968" w:rsidRPr="007E7F53">
        <w:rPr>
          <w:rFonts w:ascii="Times New Roman" w:eastAsia="MS UI Gothic" w:hAnsi="Times New Roman"/>
          <w:color w:val="000000" w:themeColor="text1"/>
          <w:sz w:val="24"/>
          <w:szCs w:val="24"/>
          <w:vertAlign w:val="superscript"/>
        </w:rPr>
        <w:t>®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, Sakura Finetek), and sectioned at 12–14 μm with a cryostat. Sections were immunostained using anti-EGFR</w:t>
      </w:r>
      <w:r w:rsidR="00805F36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53FE9" w:rsidRPr="007E7F53">
        <w:rPr>
          <w:rFonts w:ascii="Times New Roman" w:eastAsia="Times New Roman" w:hAnsiTheme="minorHAnsi" w:cs="맑은 고딕"/>
          <w:color w:val="000000" w:themeColor="text1"/>
          <w:kern w:val="1"/>
          <w:sz w:val="24"/>
          <w:szCs w:val="24"/>
        </w:rPr>
        <w:t>(sc-03, Santa Cruz)</w:t>
      </w:r>
      <w:r w:rsidR="00853FE9" w:rsidRPr="007E7F53">
        <w:rPr>
          <w:rFonts w:ascii="Times New Roman" w:eastAsiaTheme="minorEastAsia" w:hAnsiTheme="minorHAnsi" w:cs="맑은 고딕" w:hint="eastAsia"/>
          <w:color w:val="000000" w:themeColor="text1"/>
          <w:kern w:val="1"/>
          <w:sz w:val="24"/>
          <w:szCs w:val="24"/>
        </w:rPr>
        <w:t xml:space="preserve">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and anti-cleaved caspase 3</w:t>
      </w:r>
      <w:r w:rsidR="00853F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53FE9" w:rsidRPr="007E7F53">
        <w:rPr>
          <w:rFonts w:ascii="Times New Roman" w:eastAsia="Times New Roman" w:hAnsiTheme="minorHAnsi" w:cs="맑은 고딕"/>
          <w:color w:val="000000" w:themeColor="text1"/>
          <w:kern w:val="1"/>
          <w:sz w:val="24"/>
          <w:szCs w:val="24"/>
        </w:rPr>
        <w:t>(D175, Cell Signaling Technology)</w:t>
      </w:r>
      <w:r w:rsidR="00853FE9" w:rsidRPr="007E7F53">
        <w:rPr>
          <w:rFonts w:ascii="Times New Roman" w:eastAsiaTheme="minorEastAsia" w:hAnsiTheme="minorHAnsi" w:cs="맑은 고딕" w:hint="eastAsia"/>
          <w:color w:val="000000" w:themeColor="text1"/>
          <w:kern w:val="1"/>
          <w:sz w:val="24"/>
          <w:szCs w:val="24"/>
        </w:rPr>
        <w:t xml:space="preserve">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antibodies as described previously</w:t>
      </w:r>
      <w:r w:rsidR="00ED2BC5" w:rsidRPr="007E7F5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hyperlink w:anchor="_ENREF_1" w:tooltip="Bae, 2009 #22" w:history="1">
        <w:r w:rsidR="00614BB0" w:rsidRPr="007E7F53">
          <w:rPr>
            <w:rFonts w:ascii="Times New Roman" w:hAnsi="Times New Roman" w:hint="eastAsia"/>
            <w:color w:val="000000" w:themeColor="text1"/>
            <w:sz w:val="24"/>
            <w:szCs w:val="24"/>
            <w:vertAlign w:val="superscript"/>
          </w:rPr>
          <w:t>4</w:t>
        </w:r>
      </w:hyperlink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The secondary antibod</w:t>
      </w:r>
      <w:r w:rsidR="00605968" w:rsidRPr="007E7F53">
        <w:rPr>
          <w:rFonts w:ascii="Times New Roman" w:hAnsi="Times New Roman" w:hint="eastAsia"/>
          <w:color w:val="000000" w:themeColor="text1"/>
          <w:sz w:val="24"/>
          <w:szCs w:val="24"/>
        </w:rPr>
        <w:t>ies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for visualization with fluorescence were used with Alexa Fluor 555 goat-anti-rabbit antibody (</w:t>
      </w:r>
      <w:r w:rsidR="00853FE9" w:rsidRPr="007E7F53">
        <w:rPr>
          <w:rFonts w:ascii="Times New Roman" w:eastAsia="Times New Roman" w:hAnsiTheme="minorHAnsi" w:cs="맑은 고딕"/>
          <w:color w:val="000000" w:themeColor="text1"/>
          <w:kern w:val="1"/>
          <w:sz w:val="24"/>
          <w:szCs w:val="24"/>
        </w:rPr>
        <w:t>A-21428</w:t>
      </w:r>
      <w:r w:rsidR="00853FE9" w:rsidRPr="007E7F53">
        <w:rPr>
          <w:rFonts w:ascii="Times New Roman" w:eastAsiaTheme="minorEastAsia" w:hAnsiTheme="minorHAnsi" w:cs="맑은 고딕" w:hint="eastAsia"/>
          <w:color w:val="000000" w:themeColor="text1"/>
          <w:kern w:val="1"/>
          <w:sz w:val="24"/>
          <w:szCs w:val="24"/>
        </w:rPr>
        <w:t>,</w:t>
      </w:r>
      <w:r w:rsidR="00F73575" w:rsidRPr="007E7F53">
        <w:rPr>
          <w:rFonts w:ascii="Times New Roman" w:eastAsiaTheme="minorEastAsia" w:hAnsiTheme="minorHAnsi" w:cs="맑은 고딕" w:hint="eastAsia"/>
          <w:color w:val="000000" w:themeColor="text1"/>
          <w:kern w:val="1"/>
          <w:sz w:val="24"/>
          <w:szCs w:val="24"/>
        </w:rPr>
        <w:t xml:space="preserve"> </w:t>
      </w:r>
      <w:r w:rsidR="001C6B07" w:rsidRPr="007E7F53">
        <w:rPr>
          <w:rFonts w:ascii="Times New Roman" w:hAnsi="Times New Roman"/>
          <w:color w:val="000000" w:themeColor="text1"/>
          <w:sz w:val="24"/>
          <w:szCs w:val="24"/>
        </w:rPr>
        <w:t>Molecular Probes</w:t>
      </w:r>
      <w:r w:rsidR="008729CA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8729CA" w:rsidRPr="007E7F53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Eugene</w:t>
      </w:r>
      <w:r w:rsidR="008729CA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, OR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F73575" w:rsidRPr="007E7F53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F73575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F73575" w:rsidRPr="007E7F53">
        <w:rPr>
          <w:rStyle w:val="apple-converted-space"/>
          <w:rFonts w:ascii="Arial" w:hAnsi="Arial" w:cs="Arial"/>
          <w:color w:val="000000" w:themeColor="text1"/>
          <w:szCs w:val="20"/>
          <w:shd w:val="clear" w:color="auto" w:fill="FFFFFF"/>
        </w:rPr>
        <w:t> </w:t>
      </w:r>
      <w:r w:rsidR="00F73575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he nuclei were counterstained</w:t>
      </w:r>
      <w:r w:rsidR="00F73575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73575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with</w:t>
      </w:r>
      <w:r w:rsidR="00F73575" w:rsidRPr="007E7F53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="00F73575" w:rsidRPr="007E7F53">
        <w:rPr>
          <w:rFonts w:ascii="Times New Roman" w:hAnsi="Times New Roman" w:hint="eastAsia"/>
          <w:bCs/>
          <w:color w:val="000000" w:themeColor="text1"/>
          <w:sz w:val="24"/>
          <w:szCs w:val="24"/>
          <w:shd w:val="clear" w:color="auto" w:fill="FFFFFF"/>
        </w:rPr>
        <w:t>h</w:t>
      </w:r>
      <w:r w:rsidR="00F73575" w:rsidRPr="007E7F53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oechst</w:t>
      </w:r>
      <w:r w:rsidR="00F73575" w:rsidRPr="007E7F53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="00F73575" w:rsidRPr="007E7F53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33342</w:t>
      </w:r>
      <w:r w:rsidR="00F73575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73575" w:rsidRPr="007E7F53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F73575" w:rsidRPr="007E7F53">
        <w:rPr>
          <w:rFonts w:ascii="Times New Roman" w:hAnsi="Times New Roman"/>
          <w:color w:val="000000" w:themeColor="text1"/>
          <w:sz w:val="24"/>
          <w:szCs w:val="24"/>
        </w:rPr>
        <w:t>Molecular Probes</w:t>
      </w:r>
      <w:r w:rsidR="00F73575" w:rsidRPr="007E7F53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. DAB staining was processed with </w:t>
      </w:r>
      <w:r w:rsidR="00605968" w:rsidRPr="007E7F53">
        <w:rPr>
          <w:rFonts w:ascii="Times New Roman" w:hAnsi="Times New Roman"/>
          <w:color w:val="000000" w:themeColor="text1"/>
          <w:kern w:val="36"/>
          <w:sz w:val="24"/>
          <w:szCs w:val="24"/>
          <w:lang w:val="en"/>
        </w:rPr>
        <w:t xml:space="preserve">VECTASTAIN Elite ABC Kit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(PK-6200, vector laboratories, 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urlingame, CA</w:t>
      </w:r>
      <w:r w:rsidR="00605968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) according to manufacturer’s instructions. The images were acquired using AxioPlan-2 microscope and LSM510 confocal microscope with CCD camera. </w:t>
      </w:r>
    </w:p>
    <w:p w:rsidR="003C59F3" w:rsidRPr="007E7F53" w:rsidRDefault="003C59F3" w:rsidP="00605968">
      <w:pPr>
        <w:wordWrap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605968" w:rsidRPr="007E7F53" w:rsidRDefault="00605968" w:rsidP="00605968">
      <w:pPr>
        <w:wordWrap/>
        <w:adjustRightInd w:val="0"/>
        <w:spacing w:line="480" w:lineRule="auto"/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</w:pPr>
      <w:r w:rsidRPr="007E7F53"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  <w:t>Immunoblot analysis</w:t>
      </w:r>
      <w:r w:rsidRPr="007E7F53">
        <w:rPr>
          <w:rFonts w:ascii="Times New Roman" w:eastAsia="AdvP4DF60F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Cells were lysed with 2 x sodium dodecyl sulphate -polyacrylamide gel electrophoresis 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>(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SDS-PAGE) lysis buffer (20 mM Tris, pH 8.0, 2% SDS, 2 mM dithiothreitol (DTT), 1 mM Na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VO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, 2 mM ethylenediaminetetraacetic acid (EDTA), 20% glycerol) and sonicated. Protein concentration of each sample was determined using a 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>m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cro-BCA protein assay reagent (Pierce Chemical Co., Rockford, IL) as described by the manufacturer, and equal amounts of protein were separated by SDS-PAGE and transferred to polyvinylidene difluoride (PVDF) membranes. The membranes were blocked in TBS-T (10 mM Tris, pH 8.0,</w:t>
      </w:r>
      <w:r w:rsidRPr="007E7F53">
        <w:rPr>
          <w:rFonts w:ascii="Times New Roman" w:eastAsia="AdvP4DF60F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150 mM NaCl, and 0.1% Tween 20) containing 5% non-fat dried milk. The membranes were then incubated with the primary antibody at 4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  <w:vertAlign w:val="superscript"/>
        </w:rPr>
        <w:t>o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C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overnight, washed three times with TBS-T,</w:t>
      </w:r>
      <w:r w:rsidRPr="007E7F53">
        <w:rPr>
          <w:rFonts w:ascii="Times New Roman" w:eastAsia="AdvP4DF60F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ncubated with horseradish peroxidase (HRP)-conjugated goat anti-mouse IgG or goat anti-rabbit IgG secondary antibodies for 1h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>r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 at room temperature, and then washed with TBS-T three times. The immune complexes were visualized using the enhanced chemiluminescence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method. Densitometry 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analysis of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mmunoblotting images were performed using Image J software (NIH, Bethesda, MD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). </w:t>
      </w:r>
    </w:p>
    <w:p w:rsidR="00605968" w:rsidRPr="007E7F53" w:rsidRDefault="00605968" w:rsidP="00605968">
      <w:pPr>
        <w:wordWrap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605968" w:rsidRPr="007E7F53" w:rsidRDefault="00605968" w:rsidP="00605968">
      <w:pPr>
        <w:wordWrap/>
        <w:adjustRightInd w:val="0"/>
        <w:spacing w:line="480" w:lineRule="auto"/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  <w:t xml:space="preserve">RNA extraction and </w:t>
      </w:r>
      <w:r w:rsidRPr="007E7F53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>quantitative real-time</w:t>
      </w:r>
      <w:r w:rsidRPr="007E7F53"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 xml:space="preserve"> RT-</w:t>
      </w:r>
      <w:r w:rsidRPr="007E7F53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>PCR</w:t>
      </w:r>
      <w:r w:rsidRPr="007E7F53"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>.</w:t>
      </w:r>
      <w:r w:rsidRPr="007E7F53">
        <w:rPr>
          <w:rFonts w:ascii="Times New Roman" w:eastAsia="AdvP4DF60F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RNA was extracted using Trizol (Invitrogen, Carlsbad, CA) and cDNA was synthesized using iScript cDNA synthesis kit (Bio-Rad laboratories,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Hercules, CA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) 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according to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 the manufacturer’s directions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Quantitative real-time PCR was performed in 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>Light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c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>ycler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>Roche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Diagnostics, Germany)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u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sing Rotor-Gene SYBR Green PCR Kit (Qiagen, Hamburg, Germany). Primers of EGFR (P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187403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and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Symbol" w:eastAsiaTheme="minorEastAsia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2-microglobulin (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B2M,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 110309) were purchased from Bioneer. All reactions were performed in triplicates, and the relative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transcript abundance of each tested gene was normalized to the expression levels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of</w:t>
      </w:r>
      <w:r w:rsidR="008729CA"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729CA" w:rsidRPr="007E7F53">
        <w:rPr>
          <w:rFonts w:ascii="Symbol" w:eastAsiaTheme="minorEastAsia" w:hAnsi="Symbol"/>
          <w:color w:val="000000" w:themeColor="text1"/>
          <w:kern w:val="0"/>
          <w:sz w:val="24"/>
          <w:szCs w:val="24"/>
        </w:rPr>
        <w:t></w:t>
      </w:r>
      <w:r w:rsidR="008729CA"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2-microglobulin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.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 </w:t>
      </w:r>
    </w:p>
    <w:p w:rsidR="00EA54E9" w:rsidRPr="007E7F53" w:rsidRDefault="00EA54E9" w:rsidP="00605968">
      <w:pPr>
        <w:wordWrap/>
        <w:adjustRightInd w:val="0"/>
        <w:spacing w:line="480" w:lineRule="auto"/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</w:pPr>
    </w:p>
    <w:p w:rsidR="00EA54E9" w:rsidRPr="007E7F53" w:rsidRDefault="00EA54E9" w:rsidP="00EA54E9">
      <w:pPr>
        <w:wordWrap/>
        <w:adjustRightInd w:val="0"/>
        <w:spacing w:line="480" w:lineRule="auto"/>
        <w:rPr>
          <w:rFonts w:ascii="Times New Roman" w:eastAsia="AdvP4DF60F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eastAsia="AdvP4DF60F" w:hAnsi="Times New Roman" w:hint="eastAsia"/>
          <w:b/>
          <w:color w:val="000000" w:themeColor="text1"/>
          <w:kern w:val="0"/>
          <w:sz w:val="24"/>
          <w:szCs w:val="24"/>
        </w:rPr>
        <w:t>Flow cytometry analysis</w:t>
      </w:r>
      <w:r w:rsidRPr="007E7F53">
        <w:rPr>
          <w:rFonts w:ascii="Times New Roman" w:eastAsia="AdvP4DF60F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C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ells were 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harvested,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fixed with 70% ethanol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,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 and stained with </w:t>
      </w:r>
      <w:r w:rsidR="004A287E"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propidium iodide (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PI</w:t>
      </w:r>
      <w:r w:rsidR="004A287E"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staining solution (20 </w:t>
      </w:r>
      <w:r w:rsidRPr="007E7F53">
        <w:rPr>
          <w:rFonts w:ascii="Symbol" w:eastAsiaTheme="minorEastAsia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g/ml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PI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, 0.1% Sodium citrate, 50 </w:t>
      </w:r>
      <w:r w:rsidRPr="007E7F53">
        <w:rPr>
          <w:rFonts w:ascii="Symbol" w:eastAsiaTheme="minorEastAsia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g/ml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RNase A,</w:t>
      </w:r>
      <w:r w:rsidRPr="007E7F53">
        <w:rPr>
          <w:rFonts w:ascii="Times New Roman" w:eastAsiaTheme="minorEastAsia" w:hAnsi="Times New Roman" w:hint="eastAsia"/>
          <w:color w:val="000000" w:themeColor="text1"/>
          <w:kern w:val="0"/>
          <w:sz w:val="24"/>
          <w:szCs w:val="24"/>
        </w:rPr>
        <w:t xml:space="preserve"> 0.03% NP-40, PBS),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and then analyzed by flow cytometry. The data were analyzed with Cell Quest Software (BD Bioscience, San Jose, CA).</w:t>
      </w:r>
    </w:p>
    <w:p w:rsidR="00EA54E9" w:rsidRPr="007E7F53" w:rsidRDefault="00EA54E9" w:rsidP="00605968">
      <w:pPr>
        <w:wordWrap/>
        <w:adjustRightInd w:val="0"/>
        <w:spacing w:line="480" w:lineRule="auto"/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</w:pPr>
    </w:p>
    <w:p w:rsidR="00E73B68" w:rsidRPr="007E7F53" w:rsidRDefault="00E73B68" w:rsidP="00E73B68">
      <w:pPr>
        <w:wordWrap/>
        <w:adjustRightInd w:val="0"/>
        <w:spacing w:line="480" w:lineRule="auto"/>
        <w:rPr>
          <w:rFonts w:ascii="Times New Roman" w:eastAsia="AdvP4DF60F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  <w:t>Annexin V/PI staining</w:t>
      </w:r>
      <w:r w:rsidRPr="007E7F53">
        <w:rPr>
          <w:rFonts w:ascii="Times New Roman" w:eastAsia="AdvP4DF60F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For detection of apoptotic cells, cells were harvested and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ncubated for 10 min at room temperature with fluorescein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sothiocyanate (FITC)-conjugated annexin V reagent and PI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in</w:t>
      </w:r>
      <w:r w:rsidRPr="007E7F53">
        <w:rPr>
          <w:rFonts w:ascii="Times New Roman" w:eastAsia="AdvP4DF60F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binding buffer as described by the manufacturer using FITC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annexin V apoptosis detection kit I (BD Biosciences, San Jose, CA),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and then analyzed by flow cytometry. The 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>d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ata were analyzed with</w:t>
      </w:r>
      <w:r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Cell Quest Software (BD Bioscience, San Jose, CA).</w:t>
      </w:r>
    </w:p>
    <w:p w:rsidR="00E73B68" w:rsidRPr="007E7F53" w:rsidRDefault="00E73B68" w:rsidP="00605968">
      <w:pPr>
        <w:wordWrap/>
        <w:adjustRightInd w:val="0"/>
        <w:spacing w:line="480" w:lineRule="auto"/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</w:pPr>
    </w:p>
    <w:p w:rsidR="00220029" w:rsidRPr="007E7F53" w:rsidRDefault="00220029" w:rsidP="00605968">
      <w:pPr>
        <w:wordWrap/>
        <w:adjustRightInd w:val="0"/>
        <w:spacing w:line="480" w:lineRule="auto"/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</w:pPr>
      <w:r w:rsidRPr="007E7F53">
        <w:rPr>
          <w:rFonts w:ascii="Times New Roman" w:eastAsia="AdvP4DF60F" w:hAnsi="Times New Roman"/>
          <w:b/>
          <w:color w:val="000000" w:themeColor="text1"/>
          <w:kern w:val="0"/>
          <w:sz w:val="24"/>
          <w:szCs w:val="24"/>
        </w:rPr>
        <w:t>Statistical analysis</w:t>
      </w:r>
      <w:r w:rsidRPr="007E7F53">
        <w:rPr>
          <w:rFonts w:ascii="Times New Roman" w:eastAsia="AdvP4DF60F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All data points represented the mean value of experiments in triplicates. Statistical significance was determined by student’s two tailed </w:t>
      </w:r>
      <w:r w:rsidRPr="007E7F53">
        <w:rPr>
          <w:rFonts w:ascii="Times New Roman" w:eastAsia="AdvP4DF60F" w:hAnsi="Times New Roman"/>
          <w:color w:val="000000" w:themeColor="text1"/>
          <w:kern w:val="0"/>
          <w:sz w:val="24"/>
          <w:szCs w:val="24"/>
        </w:rPr>
        <w:t>t-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 xml:space="preserve">test, with </w:t>
      </w:r>
      <w:r w:rsidRPr="007E7F53">
        <w:rPr>
          <w:rFonts w:ascii="Times New Roman" w:eastAsia="AdvP4DF60F" w:hAnsi="Times New Roman"/>
          <w:i/>
          <w:color w:val="000000" w:themeColor="text1"/>
          <w:kern w:val="0"/>
          <w:sz w:val="24"/>
          <w:szCs w:val="24"/>
        </w:rPr>
        <w:t>p</w:t>
      </w:r>
      <w:r w:rsidRPr="007E7F53">
        <w:rPr>
          <w:rFonts w:ascii="Times New Roman" w:eastAsia="AdvP4DF60F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C4E51" w:hAnsi="Times New Roman"/>
          <w:color w:val="000000" w:themeColor="text1"/>
          <w:kern w:val="0"/>
          <w:sz w:val="24"/>
          <w:szCs w:val="24"/>
        </w:rPr>
        <w:t xml:space="preserve">&lt; </w:t>
      </w:r>
      <w:r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0.05 taken to show significant differences between means</w:t>
      </w:r>
    </w:p>
    <w:p w:rsidR="00220029" w:rsidRPr="007E7F53" w:rsidRDefault="00220029" w:rsidP="00605968">
      <w:pPr>
        <w:wordWrap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220029" w:rsidRPr="007E7F53" w:rsidRDefault="00220029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614BB0" w:rsidRPr="006E306B" w:rsidRDefault="006E306B" w:rsidP="00036F84">
      <w:pPr>
        <w:ind w:left="720" w:hanging="7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E306B">
        <w:rPr>
          <w:rFonts w:ascii="Times New Roman" w:hAnsi="Times New Roman" w:hint="eastAsia"/>
          <w:b/>
          <w:color w:val="000000" w:themeColor="text1"/>
          <w:sz w:val="24"/>
          <w:szCs w:val="24"/>
        </w:rPr>
        <w:t>References</w:t>
      </w:r>
    </w:p>
    <w:p w:rsidR="006E306B" w:rsidRDefault="006E306B" w:rsidP="00036F84">
      <w:pPr>
        <w:ind w:left="720" w:hanging="72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E306B" w:rsidRPr="006E306B" w:rsidRDefault="006E306B" w:rsidP="00036F84">
      <w:pPr>
        <w:ind w:left="720" w:hanging="72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360939" w:rsidRPr="007E7F53" w:rsidRDefault="00360939" w:rsidP="00C00938">
      <w:pPr>
        <w:pStyle w:val="a5"/>
        <w:numPr>
          <w:ilvl w:val="0"/>
          <w:numId w:val="5"/>
        </w:numPr>
        <w:spacing w:line="276" w:lineRule="auto"/>
        <w:ind w:leftChars="0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/>
          <w:color w:val="000000" w:themeColor="text1"/>
          <w:sz w:val="24"/>
          <w:szCs w:val="24"/>
        </w:rPr>
        <w:t>Minegishi Y, Saito M, Tsuchiya S, Tsuge I, Takada H, Hara T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, et al.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Dominant-negative mutations in the DNA-binding domain of STAT3 cause hyper-IgE syndrome.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Nature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2007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448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(7157)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1058-1062.</w:t>
      </w:r>
    </w:p>
    <w:p w:rsidR="00360939" w:rsidRPr="007E7F53" w:rsidRDefault="00360939" w:rsidP="00360939">
      <w:pPr>
        <w:pStyle w:val="a5"/>
        <w:spacing w:line="276" w:lineRule="auto"/>
        <w:ind w:leftChars="0" w:left="426"/>
        <w:rPr>
          <w:rFonts w:ascii="Times New Roman" w:hAnsi="Times New Roman"/>
          <w:color w:val="000000" w:themeColor="text1"/>
          <w:sz w:val="24"/>
          <w:szCs w:val="24"/>
        </w:rPr>
      </w:pPr>
    </w:p>
    <w:p w:rsidR="00360939" w:rsidRPr="007E7F53" w:rsidRDefault="00360939" w:rsidP="00C00938">
      <w:pPr>
        <w:pStyle w:val="a5"/>
        <w:numPr>
          <w:ilvl w:val="0"/>
          <w:numId w:val="5"/>
        </w:numPr>
        <w:spacing w:line="276" w:lineRule="auto"/>
        <w:ind w:leftChars="0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Westerfield, M.</w:t>
      </w:r>
      <w:r w:rsidRPr="007E7F53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E7F5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The Zebrafish Book: a Guide for the Laboratory Use of Zebrafish (</w:t>
      </w:r>
      <w:r w:rsidRPr="007E7F53">
        <w:rPr>
          <w:rFonts w:ascii="Times New Roman" w:eastAsia="굴림" w:hAnsi="Times New Roman"/>
          <w:bCs/>
          <w:i/>
          <w:iCs/>
          <w:color w:val="000000" w:themeColor="text1"/>
          <w:kern w:val="0"/>
          <w:sz w:val="24"/>
          <w:szCs w:val="24"/>
          <w:bdr w:val="none" w:sz="0" w:space="0" w:color="auto" w:frame="1"/>
        </w:rPr>
        <w:t>Brachydanio erio</w:t>
      </w:r>
      <w:r w:rsidRPr="007E7F5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) </w:t>
      </w:r>
      <w:r w:rsidRPr="007E7F53"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  <w:t>University of Oregon Press, Eugene, OR 1993</w:t>
      </w:r>
    </w:p>
    <w:p w:rsidR="00360939" w:rsidRPr="007E7F53" w:rsidRDefault="00360939" w:rsidP="00360939">
      <w:pPr>
        <w:pStyle w:val="a5"/>
        <w:rPr>
          <w:rFonts w:ascii="Times New Roman" w:hAnsi="Times New Roman"/>
          <w:color w:val="000000" w:themeColor="text1"/>
          <w:sz w:val="24"/>
          <w:szCs w:val="24"/>
        </w:rPr>
      </w:pPr>
    </w:p>
    <w:p w:rsidR="00360939" w:rsidRPr="007E7F53" w:rsidRDefault="00360939" w:rsidP="00C00938">
      <w:pPr>
        <w:pStyle w:val="a5"/>
        <w:widowControl/>
        <w:numPr>
          <w:ilvl w:val="0"/>
          <w:numId w:val="5"/>
        </w:numPr>
        <w:shd w:val="clear" w:color="auto" w:fill="FFFFFF"/>
        <w:wordWrap/>
        <w:autoSpaceDE/>
        <w:autoSpaceDN/>
        <w:spacing w:after="135" w:line="276" w:lineRule="auto"/>
        <w:ind w:leftChars="0"/>
        <w:textAlignment w:val="baseline"/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Yabe T, Shimizu T, Muraoka O, Bae YK, Hirata T, Nojima H, et al. Ogon/Secreted Frizzled functions as a negative feedback regulator of Bmp signaling. </w:t>
      </w:r>
      <w:r w:rsidRPr="007E7F53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Development</w:t>
      </w:r>
      <w:r w:rsidRPr="007E7F5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2003; </w:t>
      </w:r>
      <w:r w:rsidRPr="007E7F53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130</w:t>
      </w:r>
      <w:r w:rsidRPr="007E7F53">
        <w:rPr>
          <w:rFonts w:ascii="Times New Roman" w:hAnsi="Times New Roman"/>
          <w:noProof/>
          <w:color w:val="000000" w:themeColor="text1"/>
          <w:sz w:val="24"/>
          <w:szCs w:val="24"/>
        </w:rPr>
        <w:t>: 2705-2716</w:t>
      </w:r>
    </w:p>
    <w:p w:rsidR="00360939" w:rsidRPr="007E7F53" w:rsidRDefault="00360939" w:rsidP="00360939">
      <w:pPr>
        <w:pStyle w:val="a5"/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</w:pPr>
    </w:p>
    <w:p w:rsidR="00360939" w:rsidRPr="007E7F53" w:rsidRDefault="00360939" w:rsidP="00C00938">
      <w:pPr>
        <w:pStyle w:val="a5"/>
        <w:numPr>
          <w:ilvl w:val="0"/>
          <w:numId w:val="5"/>
        </w:numPr>
        <w:spacing w:line="276" w:lineRule="auto"/>
        <w:ind w:leftChars="0"/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</w:pPr>
      <w:r w:rsidRPr="007E7F53"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  <w:t xml:space="preserve">Bae YK, Kani S, Shimizu T, Tanabe K, Nojima H, Kimura Y, et al. Anatomy of zebrafish cerebellum and screen for mutations affecting its development. Developmental biology  2009; </w:t>
      </w:r>
      <w:r w:rsidRPr="007E7F53">
        <w:rPr>
          <w:rFonts w:ascii="Times New Roman" w:hAnsi="Times New Roman"/>
          <w:b/>
          <w:noProof/>
          <w:color w:val="000000" w:themeColor="text1"/>
          <w:kern w:val="0"/>
          <w:sz w:val="24"/>
          <w:szCs w:val="24"/>
        </w:rPr>
        <w:t>330</w:t>
      </w:r>
      <w:r w:rsidRPr="007E7F53"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  <w:t>: 406-426.</w:t>
      </w:r>
    </w:p>
    <w:p w:rsidR="00540DF3" w:rsidRPr="007E7F53" w:rsidRDefault="00540DF3" w:rsidP="00614BB0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614BB0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614BB0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614BB0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</w:p>
    <w:p w:rsidR="00540DF3" w:rsidRPr="007E7F53" w:rsidRDefault="00540DF3" w:rsidP="00540DF3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 legends</w:t>
      </w: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.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F46B7" w:rsidRPr="007E7F53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a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nd 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G to A substitution in </w:t>
      </w:r>
      <w:r w:rsidR="00853F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plicing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cceptor site of exon 12 in REP1 genes induced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zebrafish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nescence (eva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mutant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having abnormal stop codon by aberrant splicing. 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b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Pr="007E7F53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mutant protein lacks the C-terminal GDI d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omain of the wild</w:t>
      </w:r>
      <w:r w:rsidR="00D979C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type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REP1 protein of zebrafish.</w:t>
      </w:r>
      <w:r w:rsidR="00BF46B7"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c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)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Morphological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henotypes of WT and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Pr="007E7F53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mutant embryos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examined with dissecting microscope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at 5 day post fertilization (dpf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). Arrows indicate abnormal morphology of head, p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haryngeal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ch, swim bladder (black), and eye (red).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d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poptosis was visualized by TUNEL assay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in WT and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Pr="007E7F53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mutant embryos at 5 dpf.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araffin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embedded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zebrafish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tissue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were subjected to immunohistochemistry using anti-active caspase3 antibody. </w:t>
      </w:r>
      <w:r w:rsidR="005C6927" w:rsidRPr="007E7F53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ye: </w:t>
      </w:r>
      <w:r w:rsidR="00D979C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red arrow; Tectum: b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ack arrow; </w:t>
      </w:r>
      <w:r w:rsidR="00D979C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Cerebellum: a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rowhead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Magnification: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AdvP4C4E74" w:hAnsi="Times New Roman"/>
          <w:color w:val="000000" w:themeColor="text1"/>
          <w:kern w:val="0"/>
          <w:sz w:val="24"/>
          <w:szCs w:val="24"/>
        </w:rPr>
        <w:t>x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50; scale bar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1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00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m.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Similar results were observed in t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wo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independent experiments.</w:t>
      </w: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4C567A" w:rsidRPr="007E7F53" w:rsidRDefault="004C567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2.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ancer p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atient-derived microarra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or cervi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al tissue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examined for REP1 expression using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an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immunoperoxidase method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and isotype IgG was used as a control for staining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E37A87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S</w:t>
      </w:r>
      <w:r w:rsidR="00E37A87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cale bar</w:t>
      </w:r>
      <w:r w:rsidR="00E37A87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37A87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="00E37A87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5</w:t>
      </w:r>
      <w:r w:rsidR="00E37A87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0 </w:t>
      </w:r>
      <w:r w:rsidR="00E37A87" w:rsidRPr="007E7F53">
        <w:rPr>
          <w:rFonts w:ascii="Symbol" w:hAnsi="Symbol"/>
          <w:color w:val="000000" w:themeColor="text1"/>
          <w:kern w:val="0"/>
          <w:sz w:val="24"/>
          <w:szCs w:val="24"/>
        </w:rPr>
        <w:t></w:t>
      </w:r>
      <w:r w:rsidR="00E37A87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m.</w:t>
      </w:r>
    </w:p>
    <w:p w:rsidR="004C567A" w:rsidRPr="007E7F53" w:rsidRDefault="004C567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C567A" w:rsidRPr="007E7F53" w:rsidRDefault="004C567A" w:rsidP="004C567A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3. (a)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A43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cells were transfected with either </w:t>
      </w:r>
      <w:r w:rsidR="00DD1CF6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negative control si-RNAs (siNC)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or </w:t>
      </w:r>
      <w:r w:rsidR="00DD1CF6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siRNA targeting REP1 (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siREP1</w:t>
      </w:r>
      <w:r w:rsidR="00DD1CF6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and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stained with annexin V-FITC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PI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followed by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low cytomet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ry analysi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s described in “</w:t>
      </w:r>
      <w:r w:rsidRPr="006E306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Materials and Method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”. Cells that were positively stained by annexin V-FITC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were quantitated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considered as apoptotic cells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</w:t>
      </w:r>
      <w:r w:rsidR="006B37A0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b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431, A549, and HT-29 cell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ere transfected with either siNC or siREP1 and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ubjected to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Sub-G1 anal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is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by flow cytometr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* </w:t>
      </w:r>
      <w:r w:rsidRPr="007E7F53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5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imilar results were observed in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A1EFF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4C567A" w:rsidRPr="007E7F53" w:rsidRDefault="004C567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50211A" w:rsidRPr="007E7F53" w:rsidRDefault="0050211A" w:rsidP="0050211A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4.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A431, A549, and HT-29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ell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transfected with 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 and cell lysates were subjected to immunoblot analysis using indicated antibodies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5F6A87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wo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4C567A" w:rsidRPr="007E7F53" w:rsidRDefault="004C567A" w:rsidP="00605968">
      <w:pPr>
        <w:wordWrap/>
        <w:spacing w:line="360" w:lineRule="auto"/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</w:pPr>
    </w:p>
    <w:p w:rsidR="00605968" w:rsidRPr="007E7F53" w:rsidRDefault="00605968" w:rsidP="00DA64B3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431 cell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ere transfected </w:t>
      </w:r>
      <w:r w:rsidR="004562D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either </w:t>
      </w:r>
      <w:r w:rsidR="00DD1CF6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siNC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or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 xml:space="preserve">two different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si-RNAs specific for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(siREP1-1 and siREP1-2) for 48hr.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Cell lysates were subjected</w:t>
      </w:r>
      <w:r w:rsidR="000F5C1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mmunoblot analysis using indicated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antibodies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wo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</w:p>
    <w:p w:rsidR="00DA64B3" w:rsidRPr="007E7F53" w:rsidRDefault="00DA64B3" w:rsidP="00DA64B3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05968" w:rsidRPr="007E7F53" w:rsidRDefault="00605968" w:rsidP="00DA64B3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88127F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6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4C567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a)</w:t>
      </w:r>
      <w:r w:rsidR="004C567A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C567A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A549 cells were transfected with either empty vector (EV) and siNC, EV and siREP1, EGFR plasmid and siNC, or EGFR plasmid and siREP1 together for</w:t>
      </w:r>
      <w:r w:rsidR="004C567A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48hr. Cell lysates were subjected to immunoblot analysis using indicated antibodies. </w:t>
      </w:r>
      <w:r w:rsidR="004C567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b)</w:t>
      </w:r>
      <w:r w:rsidR="004C567A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549 cell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ansfected </w:t>
      </w:r>
      <w:r w:rsidR="004562D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 and cell lysates were </w:t>
      </w:r>
      <w:r w:rsidR="000F5C19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subject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ed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to immunoblot analysis using indicated antibodies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wo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</w:p>
    <w:p w:rsidR="004C567A" w:rsidRPr="007E7F53" w:rsidRDefault="004C567A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4C567A" w:rsidRPr="007E7F53" w:rsidRDefault="004C567A" w:rsidP="006C1814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7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2A3140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a)</w:t>
      </w:r>
      <w:r w:rsidR="002A3140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431 </w:t>
      </w:r>
      <w:r w:rsidR="002A3140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Cells </w:t>
      </w:r>
      <w:r w:rsidR="002A3140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="002A314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eated with 5 </w:t>
      </w:r>
      <w:r w:rsidR="002A3140" w:rsidRPr="007E7F53">
        <w:rPr>
          <w:rFonts w:ascii="Symbol" w:eastAsia="바탕" w:hAnsi="Symbol"/>
          <w:color w:val="000000" w:themeColor="text1"/>
          <w:kern w:val="0"/>
          <w:sz w:val="24"/>
          <w:szCs w:val="24"/>
        </w:rPr>
        <w:t></w:t>
      </w:r>
      <w:r w:rsidR="006E306B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M AG1478 for 24hr and c</w:t>
      </w:r>
      <w:r w:rsidR="002A3140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ll growth was </w:t>
      </w:r>
      <w:r w:rsidR="002A3140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determined</w:t>
      </w:r>
      <w:r w:rsidR="002A3140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MTS</w:t>
      </w:r>
      <w:r w:rsidR="002A3140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assay </w:t>
      </w:r>
      <w:r w:rsidR="002A3140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="002A3140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versus control, ** </w:t>
      </w:r>
      <w:r w:rsidR="002A3140" w:rsidRPr="0072724E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2A3140" w:rsidRPr="0072724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r w:rsidR="002A3140" w:rsidRPr="0072724E">
        <w:rPr>
          <w:rFonts w:ascii="Times New Roman" w:hAnsi="Times New Roman"/>
          <w:color w:val="000000" w:themeColor="text1"/>
          <w:kern w:val="0"/>
          <w:sz w:val="24"/>
          <w:szCs w:val="24"/>
        </w:rPr>
        <w:t>&lt;</w:t>
      </w:r>
      <w:r w:rsidR="002A3140" w:rsidRPr="0072724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r w:rsidR="002A3140" w:rsidRPr="0072724E">
        <w:rPr>
          <w:rFonts w:ascii="Times New Roman" w:hAnsi="Times New Roman"/>
          <w:color w:val="000000" w:themeColor="text1"/>
          <w:kern w:val="0"/>
          <w:sz w:val="24"/>
          <w:szCs w:val="24"/>
        </w:rPr>
        <w:t>0.0</w:t>
      </w:r>
      <w:r w:rsidR="002A3140" w:rsidRPr="0072724E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</w:t>
      </w:r>
      <w:r w:rsidR="002A3140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2A3140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. 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(</w:t>
      </w:r>
      <w:r w:rsidR="002A3140"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b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 xml:space="preserve"> and </w:t>
      </w:r>
      <w:r w:rsidR="002A3140"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c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 xml:space="preserve">)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A431 cells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transfected either with siNC, siEGFR, siSTAT3</w:t>
      </w:r>
      <w:r w:rsidR="00037DB9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, or si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only for 48hr. Cell lysates were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s</w:t>
      </w:r>
      <w:r w:rsidR="00D60914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ubject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ed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to immunoblot analysis using indicated antibodies 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(</w:t>
      </w:r>
      <w:r w:rsidR="002A3140"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b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 xml:space="preserve">) </w:t>
      </w:r>
      <w:r w:rsidR="009B6D9E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and c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ll growth was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determined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MTS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assay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versus siNC, * </w:t>
      </w:r>
      <w:r w:rsidRPr="0072724E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Pr="0072724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72724E">
        <w:rPr>
          <w:rFonts w:ascii="Times New Roman" w:hAnsi="Times New Roman"/>
          <w:color w:val="000000" w:themeColor="text1"/>
          <w:kern w:val="0"/>
          <w:sz w:val="24"/>
          <w:szCs w:val="24"/>
        </w:rPr>
        <w:t>&lt;</w:t>
      </w:r>
      <w:r w:rsidRPr="0072724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72724E">
        <w:rPr>
          <w:rFonts w:ascii="Times New Roman" w:hAnsi="Times New Roman"/>
          <w:color w:val="000000" w:themeColor="text1"/>
          <w:kern w:val="0"/>
          <w:sz w:val="24"/>
          <w:szCs w:val="24"/>
        </w:rPr>
        <w:t>0.05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 xml:space="preserve"> (</w:t>
      </w:r>
      <w:r w:rsidR="002A3140"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c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</w:p>
    <w:p w:rsidR="004C567A" w:rsidRPr="007E7F53" w:rsidRDefault="004C567A" w:rsidP="006C1814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0211A" w:rsidRPr="007E7F53" w:rsidRDefault="0050211A" w:rsidP="006C1814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8. 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(a and b)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2030 and H1975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cell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ere transfected with either siNC or siREP1 and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ubjected to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ub-G1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a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G1 phase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anal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is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b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by flow cytometr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* </w:t>
      </w:r>
      <w:r w:rsidRPr="007E7F53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5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50211A" w:rsidRPr="007E7F53" w:rsidRDefault="0050211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0211A" w:rsidRPr="007E7F53" w:rsidRDefault="0050211A" w:rsidP="0050211A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9. </w:t>
      </w:r>
      <w:r w:rsidR="000D67DC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a</w:t>
      </w:r>
      <w:r w:rsidR="00190BE9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nd b</w:t>
      </w:r>
      <w:r w:rsidR="000D67DC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)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A431 cells were transfected with either EV or REP1-myc plasmid,</w:t>
      </w:r>
      <w:r w:rsidR="000D67DC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llowed by 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>MTS assay</w:t>
      </w:r>
      <w:r w:rsidR="000D67DC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="000D67DC"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5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190BE9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a)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431 cells </w:t>
      </w:r>
      <w:r w:rsidR="00190B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ansfected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with REP1-myc</w:t>
      </w:r>
      <w:r w:rsidR="00190B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lasmid in the </w:t>
      </w:r>
      <w:r w:rsidR="00190BE9" w:rsidRPr="00E13751">
        <w:rPr>
          <w:rFonts w:ascii="Times New Roman" w:hAnsi="Times New Roman" w:hint="eastAsia"/>
          <w:b/>
          <w:color w:val="000000" w:themeColor="text1"/>
          <w:sz w:val="24"/>
          <w:szCs w:val="24"/>
        </w:rPr>
        <w:t>(a)</w:t>
      </w:r>
      <w:r w:rsidR="001351D6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ansfected with siNC, siEGFR, </w:t>
      </w:r>
      <w:r w:rsidR="00E1375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r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siSTAT3 for 48hrs,</w:t>
      </w:r>
      <w:r w:rsidR="000D67DC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llowed by 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>MTS assay</w:t>
      </w:r>
      <w:r w:rsidR="000D67DC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="000D67DC"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5, *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190BE9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b)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0D67DC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c</w:t>
      </w:r>
      <w:r w:rsidR="00190BE9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nd d</w:t>
      </w:r>
      <w:r w:rsidR="000D67DC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)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BEAS-2B</w:t>
      </w:r>
      <w:r w:rsidR="000D67DC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cells were transfected with either EV or REP1-myc plasmid,</w:t>
      </w:r>
      <w:r w:rsidR="000D67DC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llowed by 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>MTS assay</w:t>
      </w:r>
      <w:r w:rsidR="000D67DC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="000D67DC"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5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190BE9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c)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AS-2B cells</w:t>
      </w:r>
      <w:r w:rsidR="001351D6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transfected with REP1-myc</w:t>
      </w:r>
      <w:r w:rsidR="00190B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lasmid</w:t>
      </w:r>
      <w:r w:rsidR="00E13751" w:rsidRPr="00E1375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E13751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 the </w:t>
      </w:r>
      <w:r w:rsidR="00E13751">
        <w:rPr>
          <w:rFonts w:ascii="Times New Roman" w:hAnsi="Times New Roman" w:hint="eastAsia"/>
          <w:b/>
          <w:color w:val="000000" w:themeColor="text1"/>
          <w:sz w:val="24"/>
          <w:szCs w:val="24"/>
        </w:rPr>
        <w:t>(c</w:t>
      </w:r>
      <w:r w:rsidR="00E13751" w:rsidRPr="00E13751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="00E13751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ansfected with siNC, siEGFR, </w:t>
      </w:r>
      <w:r w:rsidR="00E1375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r </w:t>
      </w:r>
      <w:r w:rsidR="000D67DC" w:rsidRPr="007E7F53">
        <w:rPr>
          <w:rFonts w:ascii="Times New Roman" w:hAnsi="Times New Roman" w:hint="eastAsia"/>
          <w:color w:val="000000" w:themeColor="text1"/>
          <w:sz w:val="24"/>
          <w:szCs w:val="24"/>
        </w:rPr>
        <w:t>siSTAT3 for 48hrs,</w:t>
      </w:r>
      <w:r w:rsidR="000D67DC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llowed by 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>MTS assay</w:t>
      </w:r>
      <w:r w:rsidR="000D67DC"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="000D67DC" w:rsidRPr="007E7F5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0D67DC" w:rsidRPr="007E7F53">
        <w:rPr>
          <w:rFonts w:ascii="Times New Roman" w:eastAsia="AdvP4DF60E" w:hAnsi="Times New Roman"/>
          <w:color w:val="000000" w:themeColor="text1"/>
          <w:kern w:val="0"/>
          <w:sz w:val="24"/>
          <w:szCs w:val="24"/>
        </w:rPr>
        <w:t>with error bars representing standard deviations</w:t>
      </w:r>
      <w:r w:rsidR="000D67DC" w:rsidRPr="007E7F53">
        <w:rPr>
          <w:rFonts w:ascii="Times New Roman" w:eastAsia="AdvP4DF60E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5, ** </w:t>
      </w:r>
      <w:r w:rsidR="000D67DC" w:rsidRPr="007E7F53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lt; 0.0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</w:t>
      </w:r>
      <w:r w:rsidR="000D67DC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190BE9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0BE9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d)</w:t>
      </w:r>
      <w:r w:rsidR="000D67DC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Similar results were observed in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</w:p>
    <w:p w:rsidR="0050211A" w:rsidRPr="007E7F53" w:rsidRDefault="0050211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2D4D51" w:rsidRPr="007E7F53" w:rsidRDefault="002D4D51" w:rsidP="002D4D51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10.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a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)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431 and B82L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cell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lysate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subjected</w:t>
      </w:r>
      <w:r w:rsidR="002C62A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mmunoblot analysis using anti- EGFR and -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.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b, c, and d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B82L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cell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ansfected with either non-specific control si-RNAs (siNC) or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 xml:space="preserve">two different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si-RNAs specific for mouse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(simREP1-1 and simREP1-2)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and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cell lysates were subjected</w:t>
      </w:r>
      <w:r w:rsidR="002C62AC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mmunoblot analysis using anti-REP1 and -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b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 Cell images were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aken using phase contrast microscopy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agnification: </w:t>
      </w:r>
      <w:r w:rsidRPr="007E7F53">
        <w:rPr>
          <w:rFonts w:ascii="Times New Roman" w:eastAsia="AdvP4C4E74" w:hAnsi="Times New Roman"/>
          <w:color w:val="000000" w:themeColor="text1"/>
          <w:kern w:val="0"/>
          <w:sz w:val="24"/>
          <w:szCs w:val="24"/>
        </w:rPr>
        <w:t>x</w:t>
      </w:r>
      <w:r w:rsidRPr="007E7F53">
        <w:rPr>
          <w:rFonts w:ascii="Times New Roman" w:eastAsia="AdvP4C4E74" w:hAnsi="Times New Roman" w:hint="eastAsia"/>
          <w:color w:val="000000" w:themeColor="text1"/>
          <w:kern w:val="0"/>
          <w:sz w:val="24"/>
          <w:szCs w:val="24"/>
        </w:rPr>
        <w:t xml:space="preserve"> 10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0; scale bar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1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00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m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c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 C</w:t>
      </w:r>
      <w:r w:rsidRPr="007E7F53">
        <w:rPr>
          <w:rFonts w:ascii="Times New Roman" w:hAnsi="Times New Roman"/>
          <w:bCs/>
          <w:color w:val="000000" w:themeColor="text1"/>
          <w:sz w:val="24"/>
          <w:szCs w:val="24"/>
        </w:rPr>
        <w:t>ell growth was measured by MTS assay at 48hr after transfection</w:t>
      </w:r>
      <w:r w:rsidRPr="007E7F53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, with error bars representing standard deviations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NS: no significance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(d)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2D4D51" w:rsidRPr="007E7F53" w:rsidRDefault="002D4D51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0211A" w:rsidRPr="007E7F53" w:rsidRDefault="0050211A" w:rsidP="0050211A">
      <w:pPr>
        <w:wordWrap/>
        <w:spacing w:before="240"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="002D4D51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Tumor tissues from mice in the </w:t>
      </w:r>
      <w:r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“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Figure 6</w:t>
      </w:r>
      <w:r w:rsidR="00037DB9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e</w:t>
      </w:r>
      <w:r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”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were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7DB9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processed for </w:t>
      </w:r>
      <w:r w:rsidR="00037DB9" w:rsidRPr="007E7F53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mmunoblot analysis</w:t>
      </w:r>
      <w:r w:rsidR="00037DB9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using indicated antibodies.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Similar results were observed in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wo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50211A" w:rsidRPr="007E7F53" w:rsidRDefault="0050211A" w:rsidP="004C567A">
      <w:pPr>
        <w:wordWrap/>
        <w:spacing w:before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2D4D51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. (a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394EA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Zebrafish frozen tissue sections were subjected to immunofluorescence assay using anti-EGFR antibody. P</w:t>
      </w:r>
      <w:r w:rsidR="00853FE9" w:rsidRPr="007E7F53">
        <w:rPr>
          <w:rFonts w:ascii="Times New Roman" w:hAnsi="Times New Roman" w:hint="eastAsia"/>
          <w:color w:val="000000" w:themeColor="text1"/>
          <w:sz w:val="24"/>
          <w:szCs w:val="24"/>
        </w:rPr>
        <w:t>haryngeal arch: white arrows; E</w:t>
      </w:r>
      <w:r w:rsidR="00394EA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sophagus: green arrow</w:t>
      </w:r>
      <w:r w:rsidR="00F73575" w:rsidRPr="007E7F53">
        <w:rPr>
          <w:rFonts w:ascii="Times New Roman" w:hAnsi="Times New Roman" w:hint="eastAsia"/>
          <w:color w:val="000000" w:themeColor="text1"/>
          <w:sz w:val="24"/>
          <w:szCs w:val="24"/>
        </w:rPr>
        <w:t>; EGFR: red; Nucleus; blue</w:t>
      </w:r>
      <w:r w:rsidR="00394EA4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394EA4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Magnification:</w:t>
      </w:r>
      <w:r w:rsidR="00394EA4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94EA4" w:rsidRPr="007E7F53">
        <w:rPr>
          <w:rFonts w:ascii="Times New Roman" w:eastAsia="AdvP4C4E74" w:hAnsi="Times New Roman"/>
          <w:color w:val="000000" w:themeColor="text1"/>
          <w:kern w:val="0"/>
          <w:sz w:val="24"/>
          <w:szCs w:val="24"/>
        </w:rPr>
        <w:t>x</w:t>
      </w:r>
      <w:r w:rsidR="00394EA4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50</w:t>
      </w:r>
      <w:r w:rsidR="00394EA4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,</w:t>
      </w:r>
      <w:r w:rsidR="00394EA4"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394EA4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cale bar = </w:t>
      </w:r>
      <w:r w:rsidR="00394EA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="00394EA4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00 </w:t>
      </w:r>
      <w:r w:rsidR="00394EA4" w:rsidRPr="007E7F53">
        <w:rPr>
          <w:rFonts w:ascii="Symbol" w:hAnsi="Symbol"/>
          <w:color w:val="000000" w:themeColor="text1"/>
          <w:sz w:val="24"/>
          <w:szCs w:val="24"/>
        </w:rPr>
        <w:t></w:t>
      </w:r>
      <w:r w:rsidR="00394EA4" w:rsidRPr="007E7F53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394EA4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394EA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araffin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embedded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zebrafish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tissue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were subjected to immunohistochemistry using anti-EGFR antibody. </w:t>
      </w:r>
      <w:r w:rsidR="00604A89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cale bar = </w:t>
      </w:r>
      <w:r w:rsidR="00604A89" w:rsidRPr="007E7F53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="00604A89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00 </w:t>
      </w:r>
      <w:r w:rsidR="00604A89" w:rsidRPr="007E7F53">
        <w:rPr>
          <w:rFonts w:ascii="Symbol" w:hAnsi="Symbol"/>
          <w:color w:val="000000" w:themeColor="text1"/>
          <w:sz w:val="24"/>
          <w:szCs w:val="24"/>
        </w:rPr>
        <w:t></w:t>
      </w:r>
      <w:r w:rsidR="00604A89" w:rsidRPr="007E7F53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604A89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604A89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c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ell lysates from WT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and 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</w:rPr>
        <w:t>eva</w:t>
      </w:r>
      <w:r w:rsidRPr="007E7F5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rk10</w:t>
      </w:r>
      <w:r w:rsidRPr="007E7F53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 w:rsidRPr="007E7F53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mutant embryos at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5dpf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were processed for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immunoblot analysis using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-EGFR and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.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-actin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was used as a loading control.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Similar results were observed in t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wo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 independent experiments.</w:t>
      </w: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2D4D51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a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="00FB0F7E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Kaplan-Meier curve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howed probability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of patients with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gastric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tumor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xpressing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high or low level of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REP1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GS and SNU638 cell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ansfected </w:t>
      </w:r>
      <w:r w:rsidR="004562D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 and cell lysates were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suggested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to immunoblot analysis using indicated antibodies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Similar results were observed in three independent experiments.</w:t>
      </w:r>
    </w:p>
    <w:p w:rsidR="0050211A" w:rsidRPr="007E7F53" w:rsidRDefault="0050211A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4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BF46B7"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(a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A431 cells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ansfected </w:t>
      </w:r>
      <w:r w:rsidR="004562D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30hr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and total 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RNA was extracted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T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he levels of EGFR mRNA were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determined</w:t>
      </w:r>
      <w:r w:rsidR="00075BCD"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by RT-qPCR (NS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: no significant differences). 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</w:t>
      </w:r>
      <w:r w:rsidR="00BF46B7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b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fter 29hr transfection of A431 cell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with 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, cells were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further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treated with 5 </w:t>
      </w:r>
      <w:r w:rsidRPr="007E7F53">
        <w:rPr>
          <w:rFonts w:ascii="Symbol" w:eastAsia="바탕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M MG132 for 1hr, followed by immunoblot analysis using anti-HIF1</w:t>
      </w:r>
      <w:r w:rsidRPr="007E7F53">
        <w:rPr>
          <w:rFonts w:ascii="Symbol" w:eastAsia="바탕" w:hAnsi="Symbol"/>
          <w:color w:val="000000" w:themeColor="text1"/>
          <w:kern w:val="0"/>
          <w:sz w:val="24"/>
          <w:szCs w:val="24"/>
        </w:rPr>
        <w:t>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, -EGFR, and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levels of EGFR were quantified by densitometry and normalized to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 levels.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F46B7"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(c</w:t>
      </w:r>
      <w:r w:rsidRPr="007E7F5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)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fter 6hr transfection of A431 cells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with 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, cells were 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further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treated with 10 </w:t>
      </w:r>
      <w:r w:rsidRPr="007E7F53">
        <w:rPr>
          <w:rFonts w:ascii="Symbol" w:eastAsia="바탕" w:hAnsi="Symbol"/>
          <w:color w:val="000000" w:themeColor="text1"/>
          <w:kern w:val="0"/>
          <w:sz w:val="24"/>
          <w:szCs w:val="24"/>
        </w:rPr>
        <w:t>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M chloroquine for 24hr, followed by immunoblot analysis using anti-EGFR, -REP1, and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. 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levels of EGFR were quantified by densitometry and normalized to 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 levels.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E7F53">
        <w:rPr>
          <w:rFonts w:ascii="Times New Roman" w:eastAsia="HY신명조" w:hAnsi="Times New Roman"/>
          <w:color w:val="000000" w:themeColor="text1"/>
          <w:sz w:val="24"/>
          <w:szCs w:val="24"/>
        </w:rPr>
        <w:t xml:space="preserve">Th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experiments were performed three times with similar results.</w:t>
      </w:r>
    </w:p>
    <w:p w:rsidR="00521329" w:rsidRPr="007E7F53" w:rsidRDefault="00521329" w:rsidP="00605968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A76E4" w:rsidRPr="007E7F53" w:rsidRDefault="00521329" w:rsidP="00DA76E4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15. </w:t>
      </w:r>
      <w:r w:rsidRPr="007E7F53">
        <w:rPr>
          <w:rFonts w:ascii="Times New Roman" w:eastAsia="바탕" w:hAnsi="Times New Roman" w:hint="eastAsia"/>
          <w:b/>
          <w:color w:val="000000" w:themeColor="text1"/>
          <w:kern w:val="0"/>
          <w:sz w:val="24"/>
          <w:szCs w:val="24"/>
        </w:rPr>
        <w:t xml:space="preserve">(a)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A431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ell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transfected with 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 and cell lysates were subjected to immunoblot analysis u</w:t>
      </w:r>
      <w:r w:rsidR="00B3071D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sing anti-phospho-EGFR (Y1045)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and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E7F53">
        <w:rPr>
          <w:rFonts w:ascii="Symbol" w:hAnsi="Symbol"/>
          <w:color w:val="000000" w:themeColor="text1"/>
          <w:kern w:val="0"/>
          <w:sz w:val="24"/>
          <w:szCs w:val="24"/>
        </w:rPr>
        <w:t></w:t>
      </w:r>
      <w:r w:rsidRPr="007E7F53">
        <w:rPr>
          <w:rFonts w:ascii="Times New Roman" w:hAnsi="Times New Roman"/>
          <w:color w:val="000000" w:themeColor="text1"/>
          <w:kern w:val="0"/>
          <w:sz w:val="24"/>
          <w:szCs w:val="24"/>
        </w:rPr>
        <w:t>-actin</w:t>
      </w:r>
      <w:r w:rsidRPr="007E7F5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tibodies.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wo </w:t>
      </w:r>
      <w:r w:rsidR="00DA76E4"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DA76E4" w:rsidRPr="007E7F53" w:rsidRDefault="00DA76E4" w:rsidP="00DA76E4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05968" w:rsidRPr="007E7F53" w:rsidRDefault="00605968" w:rsidP="00605968">
      <w:pPr>
        <w:wordWrap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7E7F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FB0F7E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50211A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521329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>6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>A431</w:t>
      </w:r>
      <w:r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ells were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transfected </w:t>
      </w:r>
      <w:r w:rsidR="004562D0"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either siNC or si</w:t>
      </w:r>
      <w:r w:rsidRPr="007E7F53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REP1</w:t>
      </w:r>
      <w:r w:rsidRPr="007E7F53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48hr and cell lysates were subjected to immunoblot analysis using anti-REP1, -EGFR, -Rab5, -Rab7, and -Rab11 antibodies.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 xml:space="preserve">Similar results were observed in </w:t>
      </w:r>
      <w:r w:rsidR="00DA76E4" w:rsidRPr="007E7F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ree </w:t>
      </w:r>
      <w:r w:rsidRPr="007E7F53">
        <w:rPr>
          <w:rFonts w:ascii="Times New Roman" w:hAnsi="Times New Roman"/>
          <w:color w:val="000000" w:themeColor="text1"/>
          <w:sz w:val="24"/>
          <w:szCs w:val="24"/>
        </w:rPr>
        <w:t>independent experiments.</w:t>
      </w:r>
      <w:r w:rsidR="00E62B72" w:rsidRPr="007E7F5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p w:rsidR="00E62B72" w:rsidRPr="007E7F53" w:rsidRDefault="00E62B72" w:rsidP="00605968">
      <w:pPr>
        <w:wordWrap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E62B72" w:rsidRPr="007E7F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F7E" w:rsidRDefault="00FB0F7E" w:rsidP="00FB0F7E">
      <w:r>
        <w:separator/>
      </w:r>
    </w:p>
  </w:endnote>
  <w:endnote w:type="continuationSeparator" w:id="0">
    <w:p w:rsidR="00FB0F7E" w:rsidRDefault="00FB0F7E" w:rsidP="00FB0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DF60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DF60E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C4E51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C4E74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F7E" w:rsidRDefault="00FB0F7E" w:rsidP="00FB0F7E">
      <w:r>
        <w:separator/>
      </w:r>
    </w:p>
  </w:footnote>
  <w:footnote w:type="continuationSeparator" w:id="0">
    <w:p w:rsidR="00FB0F7E" w:rsidRDefault="00FB0F7E" w:rsidP="00FB0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B639C"/>
    <w:multiLevelType w:val="hybridMultilevel"/>
    <w:tmpl w:val="33C8FB06"/>
    <w:lvl w:ilvl="0" w:tplc="BF76C0C6">
      <w:start w:val="1"/>
      <w:numFmt w:val="decimal"/>
      <w:lvlText w:val="%1."/>
      <w:lvlJc w:val="left"/>
      <w:pPr>
        <w:ind w:left="45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1">
    <w:nsid w:val="36384543"/>
    <w:multiLevelType w:val="hybridMultilevel"/>
    <w:tmpl w:val="549EC800"/>
    <w:lvl w:ilvl="0" w:tplc="D67C05D6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6" w:hanging="400"/>
      </w:pPr>
    </w:lvl>
    <w:lvl w:ilvl="2" w:tplc="0409001B" w:tentative="1">
      <w:start w:val="1"/>
      <w:numFmt w:val="lowerRoman"/>
      <w:lvlText w:val="%3."/>
      <w:lvlJc w:val="right"/>
      <w:pPr>
        <w:ind w:left="1266" w:hanging="400"/>
      </w:pPr>
    </w:lvl>
    <w:lvl w:ilvl="3" w:tplc="0409000F" w:tentative="1">
      <w:start w:val="1"/>
      <w:numFmt w:val="decimal"/>
      <w:lvlText w:val="%4."/>
      <w:lvlJc w:val="left"/>
      <w:pPr>
        <w:ind w:left="1666" w:hanging="400"/>
      </w:pPr>
    </w:lvl>
    <w:lvl w:ilvl="4" w:tplc="04090019" w:tentative="1">
      <w:start w:val="1"/>
      <w:numFmt w:val="upperLetter"/>
      <w:lvlText w:val="%5."/>
      <w:lvlJc w:val="left"/>
      <w:pPr>
        <w:ind w:left="2066" w:hanging="400"/>
      </w:pPr>
    </w:lvl>
    <w:lvl w:ilvl="5" w:tplc="0409001B" w:tentative="1">
      <w:start w:val="1"/>
      <w:numFmt w:val="lowerRoman"/>
      <w:lvlText w:val="%6."/>
      <w:lvlJc w:val="right"/>
      <w:pPr>
        <w:ind w:left="2466" w:hanging="400"/>
      </w:pPr>
    </w:lvl>
    <w:lvl w:ilvl="6" w:tplc="0409000F" w:tentative="1">
      <w:start w:val="1"/>
      <w:numFmt w:val="decimal"/>
      <w:lvlText w:val="%7."/>
      <w:lvlJc w:val="left"/>
      <w:pPr>
        <w:ind w:left="2866" w:hanging="400"/>
      </w:pPr>
    </w:lvl>
    <w:lvl w:ilvl="7" w:tplc="04090019" w:tentative="1">
      <w:start w:val="1"/>
      <w:numFmt w:val="upperLetter"/>
      <w:lvlText w:val="%8."/>
      <w:lvlJc w:val="left"/>
      <w:pPr>
        <w:ind w:left="3266" w:hanging="400"/>
      </w:pPr>
    </w:lvl>
    <w:lvl w:ilvl="8" w:tplc="0409001B" w:tentative="1">
      <w:start w:val="1"/>
      <w:numFmt w:val="lowerRoman"/>
      <w:lvlText w:val="%9."/>
      <w:lvlJc w:val="right"/>
      <w:pPr>
        <w:ind w:left="3666" w:hanging="400"/>
      </w:pPr>
    </w:lvl>
  </w:abstractNum>
  <w:abstractNum w:abstractNumId="2">
    <w:nsid w:val="3EB84C3E"/>
    <w:multiLevelType w:val="hybridMultilevel"/>
    <w:tmpl w:val="B6D0F020"/>
    <w:lvl w:ilvl="0" w:tplc="0840D34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3">
    <w:nsid w:val="4E7C267F"/>
    <w:multiLevelType w:val="hybridMultilevel"/>
    <w:tmpl w:val="33C8FB06"/>
    <w:lvl w:ilvl="0" w:tplc="BF76C0C6">
      <w:start w:val="1"/>
      <w:numFmt w:val="decimal"/>
      <w:lvlText w:val="%1."/>
      <w:lvlJc w:val="left"/>
      <w:pPr>
        <w:ind w:left="45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4">
    <w:nsid w:val="6C6C2F22"/>
    <w:multiLevelType w:val="hybridMultilevel"/>
    <w:tmpl w:val="B6D0F020"/>
    <w:lvl w:ilvl="0" w:tplc="0840D34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 (5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xefet5qw5r9feezs8pedrtxf9rzsaa5552&quot;&gt;2016_REP1&lt;record-ids&gt;&lt;item&gt;233&lt;/item&gt;&lt;/record-ids&gt;&lt;/item&gt;&lt;/Libraries&gt;"/>
  </w:docVars>
  <w:rsids>
    <w:rsidRoot w:val="00605968"/>
    <w:rsid w:val="00036F84"/>
    <w:rsid w:val="00037DB9"/>
    <w:rsid w:val="00066B6E"/>
    <w:rsid w:val="00075BCD"/>
    <w:rsid w:val="000B16FA"/>
    <w:rsid w:val="000D67DC"/>
    <w:rsid w:val="000F5C19"/>
    <w:rsid w:val="001241FD"/>
    <w:rsid w:val="001351D6"/>
    <w:rsid w:val="00143B49"/>
    <w:rsid w:val="0015456A"/>
    <w:rsid w:val="00190BE9"/>
    <w:rsid w:val="001A1C11"/>
    <w:rsid w:val="001A1EFF"/>
    <w:rsid w:val="001C31DB"/>
    <w:rsid w:val="001C6B07"/>
    <w:rsid w:val="001D35A4"/>
    <w:rsid w:val="001D67C5"/>
    <w:rsid w:val="00200E70"/>
    <w:rsid w:val="00220029"/>
    <w:rsid w:val="002200D0"/>
    <w:rsid w:val="00251FBE"/>
    <w:rsid w:val="002A3140"/>
    <w:rsid w:val="002A5855"/>
    <w:rsid w:val="002B071B"/>
    <w:rsid w:val="002C62AC"/>
    <w:rsid w:val="002D0492"/>
    <w:rsid w:val="002D4D51"/>
    <w:rsid w:val="00317F83"/>
    <w:rsid w:val="00360939"/>
    <w:rsid w:val="003850ED"/>
    <w:rsid w:val="00390E8A"/>
    <w:rsid w:val="00394EA4"/>
    <w:rsid w:val="003B099C"/>
    <w:rsid w:val="003C59F3"/>
    <w:rsid w:val="003E46C9"/>
    <w:rsid w:val="0043318F"/>
    <w:rsid w:val="004562D0"/>
    <w:rsid w:val="004A287E"/>
    <w:rsid w:val="004C5060"/>
    <w:rsid w:val="004C567A"/>
    <w:rsid w:val="004E6411"/>
    <w:rsid w:val="004E7091"/>
    <w:rsid w:val="0050211A"/>
    <w:rsid w:val="00517604"/>
    <w:rsid w:val="00521329"/>
    <w:rsid w:val="00540DF3"/>
    <w:rsid w:val="00586BC2"/>
    <w:rsid w:val="00595808"/>
    <w:rsid w:val="005B0522"/>
    <w:rsid w:val="005B27F7"/>
    <w:rsid w:val="005C4184"/>
    <w:rsid w:val="005C6927"/>
    <w:rsid w:val="005C7BC6"/>
    <w:rsid w:val="005D7639"/>
    <w:rsid w:val="005F2AA1"/>
    <w:rsid w:val="005F6A87"/>
    <w:rsid w:val="00604A89"/>
    <w:rsid w:val="00605968"/>
    <w:rsid w:val="00614BB0"/>
    <w:rsid w:val="006405E3"/>
    <w:rsid w:val="00664FE7"/>
    <w:rsid w:val="00667159"/>
    <w:rsid w:val="006B37A0"/>
    <w:rsid w:val="006C1814"/>
    <w:rsid w:val="006E306B"/>
    <w:rsid w:val="0072724E"/>
    <w:rsid w:val="00735031"/>
    <w:rsid w:val="0079553C"/>
    <w:rsid w:val="007C5AA4"/>
    <w:rsid w:val="007E7F53"/>
    <w:rsid w:val="00800880"/>
    <w:rsid w:val="00805F36"/>
    <w:rsid w:val="0083438D"/>
    <w:rsid w:val="00845517"/>
    <w:rsid w:val="00853FE9"/>
    <w:rsid w:val="008729CA"/>
    <w:rsid w:val="0088127F"/>
    <w:rsid w:val="00881352"/>
    <w:rsid w:val="00895EA2"/>
    <w:rsid w:val="008A06B9"/>
    <w:rsid w:val="008B67E3"/>
    <w:rsid w:val="0095711A"/>
    <w:rsid w:val="009B5946"/>
    <w:rsid w:val="009B6D9E"/>
    <w:rsid w:val="00AA0916"/>
    <w:rsid w:val="00AA3D75"/>
    <w:rsid w:val="00AC35C7"/>
    <w:rsid w:val="00AE171C"/>
    <w:rsid w:val="00AE66AD"/>
    <w:rsid w:val="00B1759B"/>
    <w:rsid w:val="00B209AA"/>
    <w:rsid w:val="00B3071D"/>
    <w:rsid w:val="00B710D5"/>
    <w:rsid w:val="00BE7FDA"/>
    <w:rsid w:val="00BF46B7"/>
    <w:rsid w:val="00C00938"/>
    <w:rsid w:val="00C71E5F"/>
    <w:rsid w:val="00C803B1"/>
    <w:rsid w:val="00C81D5D"/>
    <w:rsid w:val="00C9432E"/>
    <w:rsid w:val="00CB298E"/>
    <w:rsid w:val="00D60914"/>
    <w:rsid w:val="00D644B0"/>
    <w:rsid w:val="00D979CC"/>
    <w:rsid w:val="00DA020A"/>
    <w:rsid w:val="00DA56EA"/>
    <w:rsid w:val="00DA64B3"/>
    <w:rsid w:val="00DA76E4"/>
    <w:rsid w:val="00DD1CF6"/>
    <w:rsid w:val="00DE1960"/>
    <w:rsid w:val="00E13751"/>
    <w:rsid w:val="00E30C68"/>
    <w:rsid w:val="00E36333"/>
    <w:rsid w:val="00E37A87"/>
    <w:rsid w:val="00E62B72"/>
    <w:rsid w:val="00E73B68"/>
    <w:rsid w:val="00E93810"/>
    <w:rsid w:val="00EA54E9"/>
    <w:rsid w:val="00EB3CF7"/>
    <w:rsid w:val="00ED2BC5"/>
    <w:rsid w:val="00F64FBE"/>
    <w:rsid w:val="00F73575"/>
    <w:rsid w:val="00F93357"/>
    <w:rsid w:val="00FB0F7E"/>
    <w:rsid w:val="00FD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96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05968"/>
  </w:style>
  <w:style w:type="paragraph" w:styleId="a3">
    <w:name w:val="header"/>
    <w:basedOn w:val="a"/>
    <w:link w:val="Char"/>
    <w:uiPriority w:val="99"/>
    <w:unhideWhenUsed/>
    <w:rsid w:val="00FB0F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0F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B0F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0F7E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E36333"/>
    <w:pPr>
      <w:ind w:leftChars="400" w:left="800"/>
    </w:pPr>
  </w:style>
  <w:style w:type="character" w:styleId="a6">
    <w:name w:val="Hyperlink"/>
    <w:basedOn w:val="a0"/>
    <w:uiPriority w:val="99"/>
    <w:unhideWhenUsed/>
    <w:rsid w:val="001C31D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C7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00D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066B6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66B6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96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05968"/>
  </w:style>
  <w:style w:type="paragraph" w:styleId="a3">
    <w:name w:val="header"/>
    <w:basedOn w:val="a"/>
    <w:link w:val="Char"/>
    <w:uiPriority w:val="99"/>
    <w:unhideWhenUsed/>
    <w:rsid w:val="00FB0F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0F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B0F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0F7E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E36333"/>
    <w:pPr>
      <w:ind w:leftChars="400" w:left="800"/>
    </w:pPr>
  </w:style>
  <w:style w:type="character" w:styleId="a6">
    <w:name w:val="Hyperlink"/>
    <w:basedOn w:val="a0"/>
    <w:uiPriority w:val="99"/>
    <w:unhideWhenUsed/>
    <w:rsid w:val="001C31D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C7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00D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066B6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66B6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0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465</Words>
  <Characters>14051</Characters>
  <Application>Microsoft Office Word</Application>
  <DocSecurity>0</DocSecurity>
  <Lines>117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8</cp:revision>
  <cp:lastPrinted>2016-12-28T09:55:00Z</cp:lastPrinted>
  <dcterms:created xsi:type="dcterms:W3CDTF">2016-12-29T12:16:00Z</dcterms:created>
  <dcterms:modified xsi:type="dcterms:W3CDTF">2016-12-29T14:58:00Z</dcterms:modified>
</cp:coreProperties>
</file>